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D5C86" w14:textId="1697AB7C" w:rsidR="000358AC" w:rsidRPr="007C5B87" w:rsidRDefault="007A1B62" w:rsidP="000358AC">
      <w:pPr>
        <w:spacing w:line="480" w:lineRule="auto"/>
      </w:pPr>
      <w:r>
        <w:rPr>
          <w:b/>
          <w:bCs/>
        </w:rPr>
        <w:t>S5 Table</w:t>
      </w:r>
      <w:r w:rsidR="000358AC">
        <w:rPr>
          <w:b/>
          <w:bCs/>
        </w:rPr>
        <w:t xml:space="preserve">. </w:t>
      </w:r>
      <w:r w:rsidR="000358AC" w:rsidRPr="00B45F40">
        <w:rPr>
          <w:b/>
          <w:bCs/>
        </w:rPr>
        <w:t>Frequencies and crude odds ratios of maternal experiences of interpersonal and overall quality of care by maternity model of care</w:t>
      </w:r>
      <w:r w:rsidR="003C666A">
        <w:rPr>
          <w:b/>
          <w:bCs/>
        </w:rPr>
        <w:t>.</w:t>
      </w:r>
    </w:p>
    <w:tbl>
      <w:tblPr>
        <w:tblStyle w:val="TableGrid"/>
        <w:tblW w:w="15877" w:type="dxa"/>
        <w:tblInd w:w="-993" w:type="dxa"/>
        <w:tblLook w:val="04A0" w:firstRow="1" w:lastRow="0" w:firstColumn="1" w:lastColumn="0" w:noHBand="0" w:noVBand="1"/>
      </w:tblPr>
      <w:tblGrid>
        <w:gridCol w:w="4395"/>
        <w:gridCol w:w="1134"/>
        <w:gridCol w:w="1134"/>
        <w:gridCol w:w="1134"/>
        <w:gridCol w:w="1276"/>
        <w:gridCol w:w="1560"/>
        <w:gridCol w:w="708"/>
        <w:gridCol w:w="1605"/>
        <w:gridCol w:w="679"/>
        <w:gridCol w:w="1573"/>
        <w:gridCol w:w="679"/>
      </w:tblGrid>
      <w:tr w:rsidR="00B947BC" w:rsidRPr="0016531B" w14:paraId="4711B824" w14:textId="77777777" w:rsidTr="001E0FA6">
        <w:tc>
          <w:tcPr>
            <w:tcW w:w="4395" w:type="dxa"/>
            <w:vMerge w:val="restart"/>
            <w:tcBorders>
              <w:left w:val="nil"/>
              <w:right w:val="nil"/>
            </w:tcBorders>
          </w:tcPr>
          <w:p w14:paraId="16A52193" w14:textId="77777777" w:rsidR="00B947BC" w:rsidRPr="00946B7E" w:rsidRDefault="00B947B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805B4BB" w14:textId="77777777" w:rsidR="00B947BC" w:rsidRPr="00053DEF" w:rsidRDefault="00B947B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>Standard Public</w:t>
            </w:r>
          </w:p>
          <w:p w14:paraId="6DF349D7" w14:textId="77777777" w:rsidR="00B947BC" w:rsidRPr="0016531B" w:rsidRDefault="00B947B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>(</w:t>
            </w:r>
            <w:r w:rsidRPr="00053DEF">
              <w:rPr>
                <w:i/>
                <w:iCs/>
                <w:sz w:val="20"/>
                <w:szCs w:val="20"/>
              </w:rPr>
              <w:t>n</w:t>
            </w:r>
            <w:r w:rsidRPr="00053DEF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510</w:t>
            </w:r>
            <w:r w:rsidRPr="00053DEF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964AA21" w14:textId="77777777" w:rsidR="00B947BC" w:rsidRPr="00053DEF" w:rsidRDefault="00B947B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>GP Shared</w:t>
            </w:r>
          </w:p>
          <w:p w14:paraId="15DF728E" w14:textId="77777777" w:rsidR="00B947BC" w:rsidRPr="0016531B" w:rsidRDefault="00B947B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>(</w:t>
            </w:r>
            <w:r w:rsidRPr="00053DEF">
              <w:rPr>
                <w:i/>
                <w:iCs/>
                <w:sz w:val="20"/>
                <w:szCs w:val="20"/>
              </w:rPr>
              <w:t>n</w:t>
            </w:r>
            <w:r w:rsidRPr="00053DEF">
              <w:rPr>
                <w:sz w:val="20"/>
                <w:szCs w:val="20"/>
              </w:rPr>
              <w:t xml:space="preserve"> = 6</w:t>
            </w:r>
            <w:r>
              <w:rPr>
                <w:sz w:val="20"/>
                <w:szCs w:val="20"/>
              </w:rPr>
              <w:t>09</w:t>
            </w:r>
            <w:r w:rsidRPr="00053DEF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83A7EC3" w14:textId="77777777" w:rsidR="00B947BC" w:rsidRPr="00053DEF" w:rsidRDefault="00B947B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blic </w:t>
            </w:r>
            <w:r w:rsidRPr="00053DEF">
              <w:rPr>
                <w:sz w:val="20"/>
                <w:szCs w:val="20"/>
              </w:rPr>
              <w:t>Midwifery Continuity</w:t>
            </w:r>
          </w:p>
          <w:p w14:paraId="371DDC20" w14:textId="77777777" w:rsidR="00B947BC" w:rsidRPr="0016531B" w:rsidRDefault="00B947B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>(</w:t>
            </w:r>
            <w:r w:rsidRPr="00053DEF">
              <w:rPr>
                <w:i/>
                <w:iCs/>
                <w:sz w:val="20"/>
                <w:szCs w:val="20"/>
              </w:rPr>
              <w:t>n</w:t>
            </w:r>
            <w:r w:rsidRPr="00053DEF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362</w:t>
            </w:r>
            <w:r w:rsidRPr="00053DEF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F9296F0" w14:textId="77777777" w:rsidR="00B947BC" w:rsidRPr="00053DEF" w:rsidRDefault="00B947B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>Private Obstetric</w:t>
            </w:r>
          </w:p>
          <w:p w14:paraId="05B52A77" w14:textId="77777777" w:rsidR="00B947BC" w:rsidRPr="0016531B" w:rsidRDefault="00B947B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>(</w:t>
            </w:r>
            <w:r w:rsidRPr="00053DEF">
              <w:rPr>
                <w:i/>
                <w:iCs/>
                <w:sz w:val="20"/>
                <w:szCs w:val="20"/>
              </w:rPr>
              <w:t>n</w:t>
            </w:r>
            <w:r w:rsidRPr="00053DEF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1321</w:t>
            </w:r>
            <w:r w:rsidRPr="00053DEF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22AD054" w14:textId="77777777" w:rsidR="00B947BC" w:rsidRPr="0016531B" w:rsidRDefault="00B947B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6531B">
              <w:rPr>
                <w:sz w:val="20"/>
                <w:szCs w:val="20"/>
              </w:rPr>
              <w:t>GP Shared</w:t>
            </w:r>
            <w:r>
              <w:rPr>
                <w:sz w:val="20"/>
                <w:szCs w:val="20"/>
              </w:rPr>
              <w:t xml:space="preserve"> Care</w:t>
            </w:r>
            <w:r>
              <w:rPr>
                <w:sz w:val="20"/>
                <w:szCs w:val="20"/>
                <w:vertAlign w:val="superscript"/>
              </w:rPr>
              <w:t>1</w:t>
            </w:r>
            <w:r w:rsidRPr="0016531B">
              <w:rPr>
                <w:sz w:val="20"/>
                <w:szCs w:val="20"/>
              </w:rPr>
              <w:t xml:space="preserve"> </w:t>
            </w:r>
          </w:p>
          <w:p w14:paraId="0F86E9BB" w14:textId="77777777" w:rsidR="00B947BC" w:rsidRPr="0016531B" w:rsidRDefault="00B947B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8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5C15BC9" w14:textId="77777777" w:rsidR="00B947BC" w:rsidRPr="0016531B" w:rsidRDefault="00B947B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blic </w:t>
            </w:r>
            <w:r w:rsidRPr="0016531B">
              <w:rPr>
                <w:sz w:val="20"/>
                <w:szCs w:val="20"/>
              </w:rPr>
              <w:t>Midwifery Continuity</w:t>
            </w:r>
            <w:r>
              <w:rPr>
                <w:sz w:val="20"/>
                <w:szCs w:val="20"/>
              </w:rPr>
              <w:t xml:space="preserve"> Care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5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5EB1858" w14:textId="77777777" w:rsidR="00B947BC" w:rsidRPr="0016531B" w:rsidRDefault="00B947B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6531B">
              <w:rPr>
                <w:sz w:val="20"/>
                <w:szCs w:val="20"/>
              </w:rPr>
              <w:t>Private Obstetric</w:t>
            </w:r>
            <w:r>
              <w:rPr>
                <w:sz w:val="20"/>
                <w:szCs w:val="20"/>
              </w:rPr>
              <w:t xml:space="preserve"> Care</w:t>
            </w:r>
            <w:r>
              <w:rPr>
                <w:sz w:val="20"/>
                <w:szCs w:val="20"/>
                <w:vertAlign w:val="superscript"/>
              </w:rPr>
              <w:t>1</w:t>
            </w:r>
            <w:r w:rsidRPr="0016531B">
              <w:rPr>
                <w:sz w:val="20"/>
                <w:szCs w:val="20"/>
              </w:rPr>
              <w:t xml:space="preserve"> </w:t>
            </w:r>
          </w:p>
        </w:tc>
      </w:tr>
      <w:tr w:rsidR="00B947BC" w:rsidRPr="0016531B" w14:paraId="42343F75" w14:textId="77777777" w:rsidTr="001E0FA6">
        <w:tc>
          <w:tcPr>
            <w:tcW w:w="439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DD2248F" w14:textId="77777777" w:rsidR="00B947BC" w:rsidRPr="0016531B" w:rsidRDefault="00B947B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D12F81" w14:textId="77777777" w:rsidR="00B947BC" w:rsidRPr="0016531B" w:rsidRDefault="00B947B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6531B">
              <w:rPr>
                <w:i/>
                <w:iCs/>
                <w:sz w:val="20"/>
                <w:szCs w:val="20"/>
              </w:rPr>
              <w:t>n</w:t>
            </w:r>
            <w:r w:rsidRPr="0016531B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18527C" w14:textId="77777777" w:rsidR="00B947BC" w:rsidRPr="0016531B" w:rsidRDefault="00B947B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6531B">
              <w:rPr>
                <w:i/>
                <w:iCs/>
                <w:sz w:val="20"/>
                <w:szCs w:val="20"/>
              </w:rPr>
              <w:t>n</w:t>
            </w:r>
            <w:r w:rsidRPr="0016531B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214B17" w14:textId="77777777" w:rsidR="00B947BC" w:rsidRPr="0016531B" w:rsidRDefault="00B947B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6531B">
              <w:rPr>
                <w:i/>
                <w:iCs/>
                <w:sz w:val="20"/>
                <w:szCs w:val="20"/>
              </w:rPr>
              <w:t>n</w:t>
            </w:r>
            <w:r w:rsidRPr="0016531B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4AAEB7" w14:textId="77777777" w:rsidR="00B947BC" w:rsidRPr="0016531B" w:rsidRDefault="00B947B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6531B">
              <w:rPr>
                <w:i/>
                <w:iCs/>
                <w:sz w:val="20"/>
                <w:szCs w:val="20"/>
              </w:rPr>
              <w:t>n</w:t>
            </w:r>
            <w:r w:rsidRPr="0016531B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1D519D" w14:textId="77777777" w:rsidR="00B947BC" w:rsidRPr="0016531B" w:rsidRDefault="00B947BC" w:rsidP="000657A6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16531B">
              <w:rPr>
                <w:sz w:val="20"/>
                <w:szCs w:val="20"/>
              </w:rPr>
              <w:t>OR [99% CI]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D0B12D" w14:textId="77777777" w:rsidR="00B947BC" w:rsidRPr="0016531B" w:rsidRDefault="00B947BC" w:rsidP="000657A6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16531B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9F915" w14:textId="77777777" w:rsidR="00B947BC" w:rsidRPr="0016531B" w:rsidRDefault="00B947BC" w:rsidP="000657A6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16531B">
              <w:rPr>
                <w:sz w:val="20"/>
                <w:szCs w:val="20"/>
              </w:rPr>
              <w:t>OR [99% CI]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4561D0" w14:textId="77777777" w:rsidR="00B947BC" w:rsidRPr="0016531B" w:rsidRDefault="00B947BC" w:rsidP="000657A6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16531B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C63178" w14:textId="77777777" w:rsidR="00B947BC" w:rsidRPr="0016531B" w:rsidRDefault="00B947BC" w:rsidP="000657A6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16531B">
              <w:rPr>
                <w:sz w:val="20"/>
                <w:szCs w:val="20"/>
              </w:rPr>
              <w:t>OR [99% CI]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49852" w14:textId="77777777" w:rsidR="00B947BC" w:rsidRPr="0016531B" w:rsidRDefault="00B947BC" w:rsidP="000657A6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16531B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0358AC" w:rsidRPr="0016531B" w14:paraId="340B18BB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97331C9" w14:textId="77777777" w:rsidR="000358AC" w:rsidRPr="0016531B" w:rsidRDefault="000358AC" w:rsidP="00ED1C52">
            <w:pPr>
              <w:spacing w:line="360" w:lineRule="auto"/>
              <w:rPr>
                <w:bCs/>
                <w:sz w:val="20"/>
                <w:szCs w:val="20"/>
                <w:vertAlign w:val="superscript"/>
              </w:rPr>
            </w:pPr>
            <w:r w:rsidRPr="0016531B">
              <w:rPr>
                <w:bCs/>
                <w:sz w:val="20"/>
                <w:szCs w:val="20"/>
              </w:rPr>
              <w:t xml:space="preserve">Care providers communicated well with other care </w:t>
            </w:r>
            <w:r w:rsidRPr="0016531B">
              <w:rPr>
                <w:sz w:val="20"/>
                <w:szCs w:val="20"/>
              </w:rPr>
              <w:t xml:space="preserve">providers </w:t>
            </w:r>
            <w:proofErr w:type="gramStart"/>
            <w:r w:rsidRPr="0016531B">
              <w:rPr>
                <w:sz w:val="20"/>
                <w:szCs w:val="20"/>
              </w:rPr>
              <w:t>all of</w:t>
            </w:r>
            <w:proofErr w:type="gramEnd"/>
            <w:r w:rsidRPr="0016531B">
              <w:rPr>
                <w:sz w:val="20"/>
                <w:szCs w:val="20"/>
              </w:rPr>
              <w:t xml:space="preserve"> the ti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49D466" w14:textId="77777777" w:rsidR="000358AC" w:rsidRPr="0016531B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60181" w14:textId="77777777" w:rsidR="000358AC" w:rsidRPr="0016531B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549166" w14:textId="77777777" w:rsidR="000358AC" w:rsidRPr="0016531B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AD73C" w14:textId="77777777" w:rsidR="000358AC" w:rsidRPr="0016531B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00930" w14:textId="77777777" w:rsidR="000358AC" w:rsidRPr="0016531B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6D61F7" w14:textId="77777777" w:rsidR="000358AC" w:rsidRPr="0016531B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53E6F2" w14:textId="77777777" w:rsidR="000358AC" w:rsidRPr="0016531B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CF9DD1" w14:textId="77777777" w:rsidR="000358AC" w:rsidRPr="0016531B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E634D6" w14:textId="77777777" w:rsidR="000358AC" w:rsidRPr="0016531B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5F4BF" w14:textId="77777777" w:rsidR="000358AC" w:rsidRPr="0016531B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358AC" w:rsidRPr="0016531B" w14:paraId="66E1322E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8C09381" w14:textId="768FF9A7" w:rsidR="000358AC" w:rsidRPr="0016531B" w:rsidRDefault="00ED1C52" w:rsidP="00ED1C52">
            <w:pPr>
              <w:spacing w:line="36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E77FF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 (3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25519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 (3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B706E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 (5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90ED5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4 (66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ECF9A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[0.65-1.26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31F1C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2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03153A0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 [1.47-3.03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0601D7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257794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4 [2.97-5.24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0D3C2B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46DA87A1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84EF0CA" w14:textId="0C696FBC" w:rsidR="000358AC" w:rsidRPr="0016531B" w:rsidRDefault="00ED1C52" w:rsidP="00ED1C52">
            <w:pPr>
              <w:spacing w:line="36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labour/bi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786CA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 (5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EDBC8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 (5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6764A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 (7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8D6F6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2 (77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F78B3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[0.71-1.32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8A5DF0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7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E69118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 [1.39-3.01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FD1BAD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2BFA75D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 [1.87-3.32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286C25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1D260C30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8920746" w14:textId="43F040B6" w:rsidR="000358AC" w:rsidRPr="0016531B" w:rsidRDefault="00ED1C52" w:rsidP="00ED1C52">
            <w:pPr>
              <w:spacing w:line="36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ost</w:t>
            </w:r>
            <w:r w:rsidR="000358AC">
              <w:rPr>
                <w:bCs/>
                <w:sz w:val="20"/>
                <w:szCs w:val="20"/>
              </w:rPr>
              <w:t>partum</w:t>
            </w:r>
            <w:r w:rsidR="000358AC" w:rsidRPr="0016531B">
              <w:rPr>
                <w:bCs/>
                <w:sz w:val="20"/>
                <w:szCs w:val="20"/>
              </w:rPr>
              <w:t xml:space="preserve"> care in 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2DF5D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 (3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3C80F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 (3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2D1B8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 (57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85540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 (51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F51F2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[0.69-1.30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B9051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5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0062F1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 [1.54-3.17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849903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192DBE4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 [1.32-2.28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AE8B9A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043F1026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7AE57D7" w14:textId="72EF4F8B" w:rsidR="000358AC" w:rsidRPr="0016531B" w:rsidRDefault="00ED1C52" w:rsidP="00ED1C52">
            <w:pPr>
              <w:spacing w:line="360" w:lineRule="auto"/>
              <w:rPr>
                <w:bCs/>
                <w:sz w:val="20"/>
                <w:szCs w:val="20"/>
                <w:vertAlign w:val="superscript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ost</w:t>
            </w:r>
            <w:r w:rsidR="000358AC">
              <w:rPr>
                <w:bCs/>
                <w:sz w:val="20"/>
                <w:szCs w:val="20"/>
              </w:rPr>
              <w:t>partum</w:t>
            </w:r>
            <w:r w:rsidR="000358AC" w:rsidRPr="0016531B">
              <w:rPr>
                <w:bCs/>
                <w:sz w:val="20"/>
                <w:szCs w:val="20"/>
              </w:rPr>
              <w:t xml:space="preserve"> care after going home</w:t>
            </w:r>
            <w:r w:rsidR="000358AC" w:rsidRPr="004E03BF">
              <w:rPr>
                <w:color w:val="000000"/>
                <w:sz w:val="20"/>
                <w:szCs w:val="20"/>
                <w:shd w:val="clear" w:color="auto" w:fill="FFFFFF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6CBB1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 (4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52D92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 (4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612E3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 (6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36E2A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2 (47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A1DF0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[0.58-1.10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0F52E5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7900691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 [1.33-2.77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1FCBB5B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507607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[0.79-1.37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70D4C9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35</w:t>
            </w:r>
          </w:p>
        </w:tc>
      </w:tr>
      <w:tr w:rsidR="000358AC" w:rsidRPr="0016531B" w14:paraId="753BBA9E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25B417F" w14:textId="77777777" w:rsidR="000358AC" w:rsidRPr="0016531B" w:rsidRDefault="000358AC" w:rsidP="00ED1C52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 w:rsidRPr="0016531B">
              <w:rPr>
                <w:sz w:val="20"/>
                <w:szCs w:val="20"/>
              </w:rPr>
              <w:t>Care providers worked well as a team all of the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EC67C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54F69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84AE0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1631E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85CE4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6464AD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31B1C89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C68077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DF3413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818A9E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358AC" w:rsidRPr="0016531B" w14:paraId="2AFC2EB3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F733138" w14:textId="587AC6D9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33E18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 (3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5FA3A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 (4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160C9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 (6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ECFAC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5 (72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5D97E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[0.75-1.41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99838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3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557F9F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 [2.15-4.51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B1D080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13C95D6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8 [3.00-5.27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F109A4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0B707696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79861BF" w14:textId="792B64CB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labour/bi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EA924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 (6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F9DED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 (6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E5E6E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 (7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D7B96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 (81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F098E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[0.80-1.53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27CDA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2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370A89A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 [1.25-2.81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A4F34F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BAFC02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 [1.76-3.21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06B322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265D6089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4821F99" w14:textId="10C6CA84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ost</w:t>
            </w:r>
            <w:r w:rsidR="000358AC">
              <w:rPr>
                <w:bCs/>
                <w:sz w:val="20"/>
                <w:szCs w:val="20"/>
              </w:rPr>
              <w:t>partum</w:t>
            </w:r>
            <w:r w:rsidR="000358AC" w:rsidRPr="0016531B">
              <w:rPr>
                <w:bCs/>
                <w:sz w:val="20"/>
                <w:szCs w:val="20"/>
              </w:rPr>
              <w:t xml:space="preserve"> care in 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0318E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 (4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DE69F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 (4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934C9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 (59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ED46F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 (54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C962D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[0.73-1.37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1E12FB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6F04B1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 [1.45-2.97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1B7D490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067A10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 [1.27-2.19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129983A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3FF565BF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74D35B1" w14:textId="3553ECB7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ost</w:t>
            </w:r>
            <w:r w:rsidR="000358AC">
              <w:rPr>
                <w:bCs/>
                <w:sz w:val="20"/>
                <w:szCs w:val="20"/>
              </w:rPr>
              <w:t>partum</w:t>
            </w:r>
            <w:r w:rsidR="000358AC" w:rsidRPr="0016531B">
              <w:rPr>
                <w:bCs/>
                <w:sz w:val="20"/>
                <w:szCs w:val="20"/>
              </w:rPr>
              <w:t xml:space="preserve"> care after going home</w:t>
            </w:r>
            <w:r w:rsidR="000358AC" w:rsidRPr="004E03BF">
              <w:rPr>
                <w:color w:val="000000"/>
                <w:sz w:val="20"/>
                <w:szCs w:val="20"/>
                <w:shd w:val="clear" w:color="auto" w:fill="FFFFFF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11C3E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 (5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9577B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 (4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1F936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 (6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66DF7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4 (52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97942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[0.62-1.16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A1C41C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9159CB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 [1.47-3.11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D29A4E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1A8AB0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[0.80-1.39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EB7103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17</w:t>
            </w:r>
          </w:p>
        </w:tc>
      </w:tr>
      <w:tr w:rsidR="000358AC" w:rsidRPr="0016531B" w14:paraId="1F4332C9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44D1578" w14:textId="77777777" w:rsidR="000358AC" w:rsidRPr="0016531B" w:rsidRDefault="000358AC" w:rsidP="00ED1C52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 w:rsidRPr="0016531B">
              <w:rPr>
                <w:sz w:val="20"/>
                <w:szCs w:val="20"/>
              </w:rPr>
              <w:t>Care providers used language women could understand all of the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3D889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ACF2B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E7969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8814D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943F9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595D2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73566E7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5D89CE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208237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D451BA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358AC" w:rsidRPr="0016531B" w14:paraId="0BEB5F7D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FFFFD51" w14:textId="6FACFC3F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A6046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 (6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031C7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 (6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67B42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 (8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78365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6 (84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C92AC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[0.78-1.48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79F9D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7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17385A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5 [1.96-4.73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7DA2C0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7D71D3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 [2.28-4.22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289CF8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58152B47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FBAF209" w14:textId="5A55FFEF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labour/bi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E422E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 (7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1AE2E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 (7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7EED7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 (85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67CCC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2 (85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271DF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[0.75-1.51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EB597B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3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478A82E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 [1.41-3.51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7CBB02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C31ADC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 [1.69-3.23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8E4441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61ABD833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F2A2579" w14:textId="30486830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ost</w:t>
            </w:r>
            <w:r w:rsidR="000358AC">
              <w:rPr>
                <w:bCs/>
                <w:sz w:val="20"/>
                <w:szCs w:val="20"/>
              </w:rPr>
              <w:t>partum</w:t>
            </w:r>
            <w:r w:rsidR="000358AC" w:rsidRPr="0016531B">
              <w:rPr>
                <w:bCs/>
                <w:sz w:val="20"/>
                <w:szCs w:val="20"/>
              </w:rPr>
              <w:t xml:space="preserve"> care in 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EC754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 (5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5B712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 (5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1152B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 (7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9E227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3 (73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9E45F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[0.77-1.44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1EE064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9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374399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 [1.38-2.97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CD3627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474BFE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 [1.56-2.74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1DF1D60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2599CF8F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89215B0" w14:textId="64D1D6A5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lastRenderedPageBreak/>
              <w:tab/>
            </w:r>
            <w:r w:rsidR="000358AC" w:rsidRPr="0016531B">
              <w:rPr>
                <w:bCs/>
                <w:sz w:val="20"/>
                <w:szCs w:val="20"/>
              </w:rPr>
              <w:t>During post</w:t>
            </w:r>
            <w:r w:rsidR="000358AC">
              <w:rPr>
                <w:bCs/>
                <w:sz w:val="20"/>
                <w:szCs w:val="20"/>
              </w:rPr>
              <w:t>partum</w:t>
            </w:r>
            <w:r w:rsidR="000358AC" w:rsidRPr="0016531B">
              <w:rPr>
                <w:bCs/>
                <w:sz w:val="20"/>
                <w:szCs w:val="20"/>
              </w:rPr>
              <w:t xml:space="preserve"> care after going home</w:t>
            </w:r>
            <w:r w:rsidR="000358AC" w:rsidRPr="004E03BF">
              <w:rPr>
                <w:color w:val="000000"/>
                <w:sz w:val="20"/>
                <w:szCs w:val="20"/>
                <w:shd w:val="clear" w:color="auto" w:fill="FFFFFF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56CFC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 (6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6D48F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 (7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95703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 (8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FDEBA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2 (73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4750E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[0.76-1.52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8F837F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7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3588BEF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 [1.38-3.36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A133D0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2F194F4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 [0.90-1.65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903E5F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9</w:t>
            </w:r>
          </w:p>
        </w:tc>
      </w:tr>
      <w:tr w:rsidR="000358AC" w:rsidRPr="0016531B" w14:paraId="481FE8FE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8BC55A0" w14:textId="77777777" w:rsidR="000358AC" w:rsidRPr="0016531B" w:rsidRDefault="000358AC" w:rsidP="00ED1C52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 w:rsidRPr="0016531B">
              <w:rPr>
                <w:sz w:val="20"/>
                <w:szCs w:val="20"/>
              </w:rPr>
              <w:t>Care providers treated women with respect all of the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2DA93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C0EDB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6C0CF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3A8C9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30586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BCD98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BF14BD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2F8058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FF8ADE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234A16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358AC" w:rsidRPr="0016531B" w14:paraId="6DEF57E6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B3A418D" w14:textId="612476A5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F1799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 (6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D1841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5 (7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C667E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 (8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8E316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5 (90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097C9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[0.91-1.81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FD1CE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54A62F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 [1.85-4.79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1C2AB0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4278EC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0 [2.90-5.80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C9CFEF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43FDC6A9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20BF58A" w14:textId="4EE877B3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labour/bi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D760A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 (7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A40FB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 (7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FB643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 (8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3FE36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0 (89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02B47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[0.78-1.58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D203D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6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2EAE57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 [1.58-4.24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871D83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28011C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 [2.07-4.14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637567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74ED8B73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9BB25B8" w14:textId="4744ED1C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ost</w:t>
            </w:r>
            <w:r w:rsidR="000358AC">
              <w:rPr>
                <w:bCs/>
                <w:sz w:val="20"/>
                <w:szCs w:val="20"/>
              </w:rPr>
              <w:t>partum</w:t>
            </w:r>
            <w:r w:rsidR="000358AC" w:rsidRPr="0016531B">
              <w:rPr>
                <w:bCs/>
                <w:sz w:val="20"/>
                <w:szCs w:val="20"/>
              </w:rPr>
              <w:t xml:space="preserve"> care in 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A30C5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 (5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1E23D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 (6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513FE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 (7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0D4A1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9 (74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E172E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[0.84-1.58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03156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4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9594E2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 [1.38-2.98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2176B4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77A94F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 [1.57-2.77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4B0FD2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19FC168A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80BAE64" w14:textId="3A493845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ost</w:t>
            </w:r>
            <w:r w:rsidR="000358AC">
              <w:rPr>
                <w:bCs/>
                <w:sz w:val="20"/>
                <w:szCs w:val="20"/>
              </w:rPr>
              <w:t>partum</w:t>
            </w:r>
            <w:r w:rsidR="000358AC" w:rsidRPr="0016531B">
              <w:rPr>
                <w:bCs/>
                <w:sz w:val="20"/>
                <w:szCs w:val="20"/>
              </w:rPr>
              <w:t xml:space="preserve"> care after going home</w:t>
            </w:r>
            <w:r w:rsidR="000358AC" w:rsidRPr="004E03BF">
              <w:rPr>
                <w:color w:val="000000"/>
                <w:sz w:val="20"/>
                <w:szCs w:val="20"/>
                <w:shd w:val="clear" w:color="auto" w:fill="FFFFFF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2E16A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 (7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280D3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 (7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8EC25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 (8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C1ECD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2 (75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A7527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[0.78-1.59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1363B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2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AE53E1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 [1.45-3.70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78B033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B083F0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[0.90-1.68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6670A1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6</w:t>
            </w:r>
          </w:p>
        </w:tc>
      </w:tr>
      <w:tr w:rsidR="000358AC" w:rsidRPr="0016531B" w14:paraId="75686715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6F96659" w14:textId="77777777" w:rsidR="000358AC" w:rsidRPr="0016531B" w:rsidRDefault="000358AC" w:rsidP="00ED1C52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 w:rsidRPr="0016531B">
              <w:rPr>
                <w:sz w:val="20"/>
                <w:szCs w:val="20"/>
              </w:rPr>
              <w:t>Care providers talked to women with kindness and understanding all of the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D869B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5C048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262BE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6ED84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6B997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AEB789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67E3D8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40C3E5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4C13E1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477DD0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358AC" w:rsidRPr="0016531B" w14:paraId="08B0B564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1477A47" w14:textId="26007487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2AD42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 (6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18C3C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 (7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1AFEA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 (8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A865B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1 (87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542DC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 [1.06-2.07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A6BDEC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74FB70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 [1.98-4.91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82CEC3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1E6E088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4 [2.57-4.87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E4A6FD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73E4344D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E2B7898" w14:textId="7A832120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labour/bi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BE530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 (7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85396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 (7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F7B47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 (8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D29B2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5 (87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983A2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[0.76-1.54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6FAFF1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5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619265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 [1.48-3.83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DE0C3B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12C1948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 [1.81-3.54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76BF6B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2181FB5D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4B750CE" w14:textId="139AD0C6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ost</w:t>
            </w:r>
            <w:r w:rsidR="000358AC">
              <w:rPr>
                <w:bCs/>
                <w:sz w:val="20"/>
                <w:szCs w:val="20"/>
              </w:rPr>
              <w:t>partum</w:t>
            </w:r>
            <w:r w:rsidR="000358AC" w:rsidRPr="0016531B">
              <w:rPr>
                <w:bCs/>
                <w:sz w:val="20"/>
                <w:szCs w:val="20"/>
              </w:rPr>
              <w:t xml:space="preserve"> care in 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A3B8C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 (5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F501F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 (6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5824E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 (7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8BE3F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7 (71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B664B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[0.84-1.58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42610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3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7E90106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 [1.36-2.90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7D1D2E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794A41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 [1.43-2.50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C67B47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6B093020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294EDFD" w14:textId="3547F10E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ost</w:t>
            </w:r>
            <w:r w:rsidR="000358AC">
              <w:rPr>
                <w:bCs/>
                <w:sz w:val="20"/>
                <w:szCs w:val="20"/>
              </w:rPr>
              <w:t>partum</w:t>
            </w:r>
            <w:r w:rsidR="000358AC" w:rsidRPr="0016531B">
              <w:rPr>
                <w:bCs/>
                <w:sz w:val="20"/>
                <w:szCs w:val="20"/>
              </w:rPr>
              <w:t xml:space="preserve"> care after going home</w:t>
            </w:r>
            <w:r w:rsidR="000358AC" w:rsidRPr="004E03BF">
              <w:rPr>
                <w:color w:val="000000"/>
                <w:sz w:val="20"/>
                <w:szCs w:val="20"/>
                <w:shd w:val="clear" w:color="auto" w:fill="FFFFFF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7AB62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 (7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AB260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 (7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DE9A0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 (8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C712C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9 (74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28EE4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[0.77-1.56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F4B0A3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2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CD3BEB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 [1.42-3.63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247568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15D05FA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[0.83-1.56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5F249E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84</w:t>
            </w:r>
          </w:p>
        </w:tc>
      </w:tr>
      <w:tr w:rsidR="000358AC" w:rsidRPr="0016531B" w14:paraId="61CE35B5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A883156" w14:textId="77777777" w:rsidR="000358AC" w:rsidRPr="0016531B" w:rsidRDefault="000358AC" w:rsidP="00ED1C52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 w:rsidRPr="0016531B">
              <w:rPr>
                <w:sz w:val="20"/>
                <w:szCs w:val="20"/>
              </w:rPr>
              <w:t>Care providers treated women as an individual all of the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D997D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A4018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DA943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75FB6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3A289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034B72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1620C6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983597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F0D3F8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A4C07A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358AC" w:rsidRPr="0016531B" w14:paraId="2D123ED8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EEF48C1" w14:textId="23F7779C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C6F27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 (6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4FF38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 (6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3F570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 (8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FB0D5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2 (84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3BECB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[0.83-1.59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4F4289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8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75C58D4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 [1.78-4.27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6C9E2F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A15EA0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 [2.22-4.12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5C04B3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799EDE77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001B159" w14:textId="67B4671F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labour/bi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FD64B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 (7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0EBCD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 (7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6E781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 (8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00EB5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8 (86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51F17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[0.70-1.43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CA9B2F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454422F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 [1.33-3.44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1FE719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957899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 [1.49-2.91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E471FE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36A0C59D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EC9725D" w14:textId="0EE50D18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ost</w:t>
            </w:r>
            <w:r w:rsidR="000358AC">
              <w:rPr>
                <w:bCs/>
                <w:sz w:val="20"/>
                <w:szCs w:val="20"/>
              </w:rPr>
              <w:t>partum</w:t>
            </w:r>
            <w:r w:rsidR="000358AC" w:rsidRPr="0016531B">
              <w:rPr>
                <w:bCs/>
                <w:sz w:val="20"/>
                <w:szCs w:val="20"/>
              </w:rPr>
              <w:t xml:space="preserve"> care in 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3552C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 (5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B61D0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 (5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83482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 (7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7451D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9 (71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73A19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[0.80-1.51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10B999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3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51101D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 [1.38-2.97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8814F5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3CE284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 [1.43-2.50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6EB296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6D0F064C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0C9E67C" w14:textId="04341CBA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ost</w:t>
            </w:r>
            <w:r w:rsidR="000358AC">
              <w:rPr>
                <w:bCs/>
                <w:sz w:val="20"/>
                <w:szCs w:val="20"/>
              </w:rPr>
              <w:t>partum</w:t>
            </w:r>
            <w:r w:rsidR="000358AC" w:rsidRPr="0016531B">
              <w:rPr>
                <w:bCs/>
                <w:sz w:val="20"/>
                <w:szCs w:val="20"/>
              </w:rPr>
              <w:t xml:space="preserve"> care after going home</w:t>
            </w:r>
            <w:r w:rsidR="000358AC" w:rsidRPr="004E03BF">
              <w:rPr>
                <w:color w:val="000000"/>
                <w:sz w:val="20"/>
                <w:szCs w:val="20"/>
                <w:shd w:val="clear" w:color="auto" w:fill="FFFFFF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9C03B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 (7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46F65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 (7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66563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 (8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06E65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2 (74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C0117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[0.80-1.61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6BDFD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6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1774FD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 [1.43-3.57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93EB3F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589C6F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[0.86-1.60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1A1F3B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3</w:t>
            </w:r>
          </w:p>
        </w:tc>
      </w:tr>
      <w:tr w:rsidR="000358AC" w:rsidRPr="0016531B" w14:paraId="5566BE0C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4717D94" w14:textId="77777777" w:rsidR="000358AC" w:rsidRPr="0016531B" w:rsidRDefault="000358AC" w:rsidP="00ED1C52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 w:rsidRPr="0016531B">
              <w:rPr>
                <w:sz w:val="20"/>
                <w:szCs w:val="20"/>
              </w:rPr>
              <w:t>Care providers were open and honest all of the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EB8D3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95CAA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8C47A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A69DF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07496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197B64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4438B50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E85DBA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049920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1730A8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358AC" w:rsidRPr="0016531B" w14:paraId="19CADA4E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195A9A6" w14:textId="5E3EB83A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9A369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 (6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2D57A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 (7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87C9B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 (8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51CEC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5 (87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76F16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[0.88-1.74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117C3F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7C6134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 [2.02-5.24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4DE733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4F7F34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1 [2.32-4.45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73DD2B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1A593114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625B1FD" w14:textId="272E6CCD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labour/bi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29ED9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 (7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8D441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 (7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7974E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 (8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86A04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1 (86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BEAB6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[0.81-1.65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AC1E3A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3B46A2A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 [1.63-4.32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1FD9E01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476B7E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 [1.67-3.24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97937A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713155A9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ABC8835" w14:textId="3B10C53F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ost</w:t>
            </w:r>
            <w:r w:rsidR="000358AC">
              <w:rPr>
                <w:bCs/>
                <w:sz w:val="20"/>
                <w:szCs w:val="20"/>
              </w:rPr>
              <w:t>partum</w:t>
            </w:r>
            <w:r w:rsidR="000358AC" w:rsidRPr="0016531B">
              <w:rPr>
                <w:bCs/>
                <w:sz w:val="20"/>
                <w:szCs w:val="20"/>
              </w:rPr>
              <w:t xml:space="preserve"> care in 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C23F1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 (6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FADCB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 (6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F1913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 (7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5D1B9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3 (75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F8283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[0.81-1.53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82B1D2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3909EE8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 [1.34-2.93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D0FB17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E17091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 [1.47-2.60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4C4139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51D4E4DA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CB01641" w14:textId="0D6BD463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ost</w:t>
            </w:r>
            <w:r w:rsidR="000358AC">
              <w:rPr>
                <w:bCs/>
                <w:sz w:val="20"/>
                <w:szCs w:val="20"/>
              </w:rPr>
              <w:t>partum</w:t>
            </w:r>
            <w:r w:rsidR="000358AC" w:rsidRPr="0016531B">
              <w:rPr>
                <w:bCs/>
                <w:sz w:val="20"/>
                <w:szCs w:val="20"/>
              </w:rPr>
              <w:t xml:space="preserve"> care after going home</w:t>
            </w:r>
            <w:r w:rsidR="000358AC" w:rsidRPr="004E03BF">
              <w:rPr>
                <w:color w:val="000000"/>
                <w:sz w:val="20"/>
                <w:szCs w:val="20"/>
                <w:shd w:val="clear" w:color="auto" w:fill="FFFFFF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5277C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 (7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CA080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 (7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A2BC3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 (8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1CB69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4 (76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94D84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[0.74-1.51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C3A027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7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487CA36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 [1.50-3.92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095BE5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BB52A7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[0.90-1.70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029E22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3</w:t>
            </w:r>
          </w:p>
        </w:tc>
      </w:tr>
      <w:tr w:rsidR="000358AC" w:rsidRPr="0016531B" w14:paraId="55EDE5A9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F5C695E" w14:textId="77777777" w:rsidR="000358AC" w:rsidRPr="0016531B" w:rsidRDefault="000358AC" w:rsidP="00ED1C52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 w:rsidRPr="0016531B">
              <w:rPr>
                <w:sz w:val="20"/>
                <w:szCs w:val="20"/>
              </w:rPr>
              <w:t>Care providers respected women’s privacy all of the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4323C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BF461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F14CF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2304A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75B7A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E147F9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36F23C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9BCB9C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182ECB8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642A62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358AC" w:rsidRPr="0016531B" w14:paraId="61A901C8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2907204" w14:textId="7CBF8CEA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lastRenderedPageBreak/>
              <w:tab/>
            </w:r>
            <w:r w:rsidR="000358AC" w:rsidRPr="0016531B">
              <w:rPr>
                <w:bCs/>
                <w:sz w:val="20"/>
                <w:szCs w:val="20"/>
              </w:rPr>
              <w:t>During 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72D35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 (7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22091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9 (8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C4A84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 (9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797B1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4 (91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7441D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[0.87-1.85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B0F24E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F06C00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 [1.71-4.94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101A2C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6CED57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3 [2.43-5.13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7E0AF1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550147DE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BB630FF" w14:textId="5B8DDAA0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labour/bi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826A3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 (7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31E06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 (7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7AA52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 (87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1E01C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6 (88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366BB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[0.78-1.59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CEDEB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7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C43C64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 [1.33-3.49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F1ABF4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027E73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 [1.71-3.41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5DD473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3FD5B543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D2EEF69" w14:textId="6C09226F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ost</w:t>
            </w:r>
            <w:r w:rsidR="000358AC">
              <w:rPr>
                <w:bCs/>
                <w:sz w:val="20"/>
                <w:szCs w:val="20"/>
              </w:rPr>
              <w:t>partum</w:t>
            </w:r>
            <w:r w:rsidR="000358AC" w:rsidRPr="0016531B">
              <w:rPr>
                <w:bCs/>
                <w:sz w:val="20"/>
                <w:szCs w:val="20"/>
              </w:rPr>
              <w:t xml:space="preserve"> care in 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A347D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 (5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08D66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 (6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15331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 (7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54AEE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2 (75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C68F5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[0.79-1.49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875B1A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9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762D449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 [1.44-3.15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1ACFE1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249BA86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 [1.61-2.85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298ED5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5C443E6F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497ADF4" w14:textId="357AF542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ost</w:t>
            </w:r>
            <w:r w:rsidR="000358AC">
              <w:rPr>
                <w:bCs/>
                <w:sz w:val="20"/>
                <w:szCs w:val="20"/>
              </w:rPr>
              <w:t>partum</w:t>
            </w:r>
            <w:r w:rsidR="000358AC" w:rsidRPr="0016531B">
              <w:rPr>
                <w:bCs/>
                <w:sz w:val="20"/>
                <w:szCs w:val="20"/>
              </w:rPr>
              <w:t xml:space="preserve"> care after going home</w:t>
            </w:r>
            <w:r w:rsidR="000358AC" w:rsidRPr="004E03BF">
              <w:rPr>
                <w:color w:val="000000"/>
                <w:sz w:val="20"/>
                <w:szCs w:val="20"/>
                <w:shd w:val="clear" w:color="auto" w:fill="FFFFFF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F90F4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 (7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CB117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7 (7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6B09A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 (8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5E47A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3 (78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F082F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[0.70-1.46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0DE780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2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1AFAD7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 [1.40-3.74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B9D760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2C6E52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 [0.88-1.69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35202D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7</w:t>
            </w:r>
          </w:p>
        </w:tc>
      </w:tr>
      <w:tr w:rsidR="000358AC" w:rsidRPr="0016531B" w14:paraId="77EB32FB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11C0EFA" w14:textId="77777777" w:rsidR="000358AC" w:rsidRPr="0016531B" w:rsidRDefault="000358AC" w:rsidP="00ED1C52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 w:rsidRPr="0016531B">
              <w:rPr>
                <w:sz w:val="20"/>
                <w:szCs w:val="20"/>
              </w:rPr>
              <w:t>Care providers respected women’s decisions all of the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7760D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C9FD2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01A91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C0D51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BB7F0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805788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4ECA67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5BBB0A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2C75973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63705E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358AC" w:rsidRPr="0016531B" w14:paraId="1FDB9655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50FB7E1" w14:textId="491FC569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0DED6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 (6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59913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 (7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259E8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 (8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40C62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2 (85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FE260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 [1.06-2.07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10590F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4D96427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 [1.88-4.60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187FE18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CFC2D1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 [2.31-4.32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159DF6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427FB33E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6230BBA" w14:textId="62E51E37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labour/bi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85B80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 (7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F2067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7 (7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EECAD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 (8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E94CA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0 (84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2DE69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[0.73-1.47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F37BA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0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2DC99C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 [1.17-2.82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405344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6B3435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 [1.51-2.89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62C09C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607E177F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80C21D9" w14:textId="0AC5125A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ost</w:t>
            </w:r>
            <w:r w:rsidR="000358AC">
              <w:rPr>
                <w:bCs/>
                <w:sz w:val="20"/>
                <w:szCs w:val="20"/>
              </w:rPr>
              <w:t>partum</w:t>
            </w:r>
            <w:r w:rsidR="000358AC" w:rsidRPr="0016531B">
              <w:rPr>
                <w:bCs/>
                <w:sz w:val="20"/>
                <w:szCs w:val="20"/>
              </w:rPr>
              <w:t xml:space="preserve"> care in 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7B50E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 (5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DAB9C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 (5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15F2A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 (7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0B48C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7 (71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F334F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[0.74-1.39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4480B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0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0B0AA5C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 [1.28-2.72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287819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138348B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 [1.42-2.48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E89333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2C87D784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0585986" w14:textId="455DCF87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ost</w:t>
            </w:r>
            <w:r w:rsidR="000358AC">
              <w:rPr>
                <w:bCs/>
                <w:sz w:val="20"/>
                <w:szCs w:val="20"/>
              </w:rPr>
              <w:t>partum</w:t>
            </w:r>
            <w:r w:rsidR="000358AC" w:rsidRPr="0016531B">
              <w:rPr>
                <w:bCs/>
                <w:sz w:val="20"/>
                <w:szCs w:val="20"/>
              </w:rPr>
              <w:t xml:space="preserve"> care after going home</w:t>
            </w:r>
            <w:r w:rsidR="000358AC" w:rsidRPr="004E03BF">
              <w:rPr>
                <w:color w:val="000000"/>
                <w:sz w:val="20"/>
                <w:szCs w:val="20"/>
                <w:shd w:val="clear" w:color="auto" w:fill="FFFFFF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6F433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 (7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72978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 (7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2B19B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 (8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87346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4 (73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F193C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[0.76-1.52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9C0178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1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3952AF9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 [1.31-3.20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4280EA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FC5DBE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[0.86-1.59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49112B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3</w:t>
            </w:r>
          </w:p>
        </w:tc>
      </w:tr>
      <w:tr w:rsidR="000358AC" w:rsidRPr="0016531B" w14:paraId="12DFD503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2639F0B" w14:textId="77777777" w:rsidR="000358AC" w:rsidRPr="0016531B" w:rsidRDefault="000358AC" w:rsidP="00ED1C52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 w:rsidRPr="0016531B">
              <w:rPr>
                <w:sz w:val="20"/>
                <w:szCs w:val="20"/>
              </w:rPr>
              <w:t>Care providers genuinely cared about women’s wellbeing all of the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D95CC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C870B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9A030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7269B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4DC92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2B925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3993ED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90D6D6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32B602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213F66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358AC" w:rsidRPr="0016531B" w14:paraId="0DEBB6A5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FFB8B8A" w14:textId="3AEF36CD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24F07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 (6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2AF6E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 (7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4FC42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 (8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25E9A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0 (87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80CC4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[0.89-1.73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29DD9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7426D85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 [1.99-5.04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1147B1A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676C79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7 [2.58-4.94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15D455C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270DA5E5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6CA9B61" w14:textId="06161843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labour/bi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B79DF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 (7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351D9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4 (7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BD47E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 (8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7B5FA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0 (89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11462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[0.71-1.46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1BC823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7DC0EC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 [1.23-3.19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02F0AB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17BAA09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 [1.87-3.78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DB07F3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7074832C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1A20327" w14:textId="18AD8840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ost</w:t>
            </w:r>
            <w:r w:rsidR="000358AC">
              <w:rPr>
                <w:bCs/>
                <w:sz w:val="20"/>
                <w:szCs w:val="20"/>
              </w:rPr>
              <w:t>partum</w:t>
            </w:r>
            <w:r w:rsidR="000358AC" w:rsidRPr="0016531B">
              <w:rPr>
                <w:bCs/>
                <w:sz w:val="20"/>
                <w:szCs w:val="20"/>
              </w:rPr>
              <w:t xml:space="preserve"> care in 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5FDB8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 (5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75237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 (6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DE047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 (7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5D1AB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6 (73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D7037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[0.80-1.50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CAD11C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7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068EAF9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 [1.30-2.79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AF3209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C3596B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 [1.45-2.54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EE4F41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6E7DEA12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0D91C01" w14:textId="5450C4C8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ost</w:t>
            </w:r>
            <w:r w:rsidR="000358AC">
              <w:rPr>
                <w:bCs/>
                <w:sz w:val="20"/>
                <w:szCs w:val="20"/>
              </w:rPr>
              <w:t>partum</w:t>
            </w:r>
            <w:r w:rsidR="000358AC" w:rsidRPr="0016531B">
              <w:rPr>
                <w:bCs/>
                <w:sz w:val="20"/>
                <w:szCs w:val="20"/>
              </w:rPr>
              <w:t xml:space="preserve"> care after going home</w:t>
            </w:r>
            <w:r w:rsidR="000358AC" w:rsidRPr="004E03BF">
              <w:rPr>
                <w:color w:val="000000"/>
                <w:sz w:val="20"/>
                <w:szCs w:val="20"/>
                <w:shd w:val="clear" w:color="auto" w:fill="FFFFFF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14374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 (7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9A056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 (7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CEDD8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 (8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1516B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5 (73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14B3A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[0.70-1.42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3C293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7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805006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 [1.28-3.24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2ECA9A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C358E1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[0.75-1.41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D99C09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22</w:t>
            </w:r>
          </w:p>
        </w:tc>
      </w:tr>
      <w:tr w:rsidR="000358AC" w:rsidRPr="0016531B" w14:paraId="5F667961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F899B7D" w14:textId="77777777" w:rsidR="000358AC" w:rsidRPr="0016531B" w:rsidRDefault="000358AC" w:rsidP="00ED1C52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 w:rsidRPr="0016531B">
              <w:rPr>
                <w:sz w:val="20"/>
                <w:szCs w:val="20"/>
              </w:rPr>
              <w:t>Women were confident in the skills of care providers all of the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1EFA6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7A16B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C652A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5CD6E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AD7C3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822B9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FCECD6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BAB56F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7350EE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98ADDA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358AC" w:rsidRPr="0016531B" w14:paraId="6E12FB2A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94B681C" w14:textId="399A1C13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E5ED4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 (4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CBFD2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 (5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BC9F6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 (7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3B4C2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9 (84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E4DD3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[0.77-1.42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E08572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2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10580D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 [1.71-3.60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1B2B842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F78B44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4 [4.04-7.34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4A94D9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047D38F8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93A5B83" w14:textId="6833E290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labour/bi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D5A81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 (6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9EBC6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 (6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AF401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 (7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3AAFC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1 (8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768E6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[0.76-1.45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42044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1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3AAB8C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 [1.23-2.74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177EE7A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A8AEC0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8 [2.05-3.77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E8EB9D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0E6CACFF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2FF21DD" w14:textId="29878A1A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ost</w:t>
            </w:r>
            <w:r w:rsidR="000358AC">
              <w:rPr>
                <w:bCs/>
                <w:sz w:val="20"/>
                <w:szCs w:val="20"/>
              </w:rPr>
              <w:t>partum</w:t>
            </w:r>
            <w:r w:rsidR="000358AC" w:rsidRPr="0016531B">
              <w:rPr>
                <w:bCs/>
                <w:sz w:val="20"/>
                <w:szCs w:val="20"/>
              </w:rPr>
              <w:t xml:space="preserve"> care in 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C2F5B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 (5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599D4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 (4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F2F21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 (6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3F86E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5 (58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27E8B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[0.64-1.19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17C4B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4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9E2939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 [1.10-2.27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44421E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4D4866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 [1.02-1.75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835438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6</w:t>
            </w:r>
          </w:p>
        </w:tc>
      </w:tr>
      <w:tr w:rsidR="000358AC" w:rsidRPr="0016531B" w14:paraId="4361661B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A357E63" w14:textId="4FC9CE7A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ost</w:t>
            </w:r>
            <w:r w:rsidR="000358AC">
              <w:rPr>
                <w:bCs/>
                <w:sz w:val="20"/>
                <w:szCs w:val="20"/>
              </w:rPr>
              <w:t>partum</w:t>
            </w:r>
            <w:r w:rsidR="000358AC" w:rsidRPr="0016531B">
              <w:rPr>
                <w:bCs/>
                <w:sz w:val="20"/>
                <w:szCs w:val="20"/>
              </w:rPr>
              <w:t xml:space="preserve"> care after going home</w:t>
            </w:r>
            <w:r w:rsidR="000358AC" w:rsidRPr="004E03BF">
              <w:rPr>
                <w:color w:val="000000"/>
                <w:sz w:val="20"/>
                <w:szCs w:val="20"/>
                <w:shd w:val="clear" w:color="auto" w:fill="FFFFFF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3E8E4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 (5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E6275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 (5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8123A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 (7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429E9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 (59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CA81D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[0.79-1.49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DE3C20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9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598B90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 [1.39-2.98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F000E7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0372CB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[0.93-1.62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FBC3C4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8</w:t>
            </w:r>
          </w:p>
        </w:tc>
      </w:tr>
      <w:tr w:rsidR="000358AC" w:rsidRPr="0016531B" w14:paraId="299EEC92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A96EC62" w14:textId="77777777" w:rsidR="000358AC" w:rsidRPr="0016531B" w:rsidRDefault="000358AC" w:rsidP="00ED1C52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 w:rsidRPr="0016531B">
              <w:rPr>
                <w:sz w:val="20"/>
                <w:szCs w:val="20"/>
              </w:rPr>
              <w:t>Women knew what was happening all of the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F7258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6748D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614A2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67686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1E13C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4E8E47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4591DE7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810FD7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ED7629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7EF125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358AC" w:rsidRPr="0016531B" w14:paraId="2A34C593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0E65E9A" w14:textId="0C02FFA8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C8115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 (4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4CFBF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 (4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6AD44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 (6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5F4FD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5 (7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86919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[0.96-1.79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8D422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53081C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 [1.68-3.47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0EF897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0782E8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9 [2.57-4.48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1D9CFA2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1963791A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58C7414" w14:textId="6A1681A2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labour/bi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4DF30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 (4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7127E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 (4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1503B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 (56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3C56C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8 (58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DACFB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[0.82-1.53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05F5FD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4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05ECBC8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 [1.14-2.32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608954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2548F2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 [1.37-2.36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1049F6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508C6BBD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8298FA6" w14:textId="7C780721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ost</w:t>
            </w:r>
            <w:r w:rsidR="000358AC">
              <w:rPr>
                <w:bCs/>
                <w:sz w:val="20"/>
                <w:szCs w:val="20"/>
              </w:rPr>
              <w:t>partum</w:t>
            </w:r>
            <w:r w:rsidR="000358AC" w:rsidRPr="0016531B">
              <w:rPr>
                <w:bCs/>
                <w:sz w:val="20"/>
                <w:szCs w:val="20"/>
              </w:rPr>
              <w:t xml:space="preserve"> care in 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78856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 (3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A3BAA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 (3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3C95E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 (5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4E79D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0 (50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A5AB5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[0.64-1.20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AAE7E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8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8900ED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 [1.15-2.35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997351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8DC700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 [1.20-2.08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BC35B2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582142DC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60E0E92" w14:textId="23B670AE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lastRenderedPageBreak/>
              <w:tab/>
            </w:r>
            <w:r w:rsidR="000358AC" w:rsidRPr="0016531B">
              <w:rPr>
                <w:bCs/>
                <w:sz w:val="20"/>
                <w:szCs w:val="20"/>
              </w:rPr>
              <w:t>During post</w:t>
            </w:r>
            <w:r w:rsidR="000358AC">
              <w:rPr>
                <w:bCs/>
                <w:sz w:val="20"/>
                <w:szCs w:val="20"/>
              </w:rPr>
              <w:t>partum</w:t>
            </w:r>
            <w:r w:rsidR="000358AC" w:rsidRPr="0016531B">
              <w:rPr>
                <w:bCs/>
                <w:sz w:val="20"/>
                <w:szCs w:val="20"/>
              </w:rPr>
              <w:t xml:space="preserve"> care after going home</w:t>
            </w:r>
            <w:r w:rsidR="000358AC" w:rsidRPr="004E03BF">
              <w:rPr>
                <w:color w:val="000000"/>
                <w:sz w:val="20"/>
                <w:szCs w:val="20"/>
                <w:shd w:val="clear" w:color="auto" w:fill="FFFFFF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51D9D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 (5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2009E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 (5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284D6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 (6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2EB05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6 (58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2F51A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[0.65-1.23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C5CEE1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7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42650C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 [1.00-2.1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CF4CDA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681B1A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[0.74-1.29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889C39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08</w:t>
            </w:r>
          </w:p>
        </w:tc>
      </w:tr>
      <w:tr w:rsidR="000358AC" w:rsidRPr="0016531B" w14:paraId="12B278FC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F0EC505" w14:textId="77777777" w:rsidR="000358AC" w:rsidRPr="0016531B" w:rsidRDefault="000358AC" w:rsidP="00ED1C52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 w:rsidRPr="0016531B">
              <w:rPr>
                <w:sz w:val="20"/>
                <w:szCs w:val="20"/>
              </w:rPr>
              <w:t>Women felt comfortable asking questions all of the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A9152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9D45D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8C5C2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B866B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4846F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D6D06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005465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567A84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4AEB81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DD9AC4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358AC" w:rsidRPr="0016531B" w14:paraId="37E72AA0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3D80B93" w14:textId="290D8812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40F0C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 (5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62BF9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 (6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5DCD7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 (8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A0297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5 (80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64A9C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[0.85-1.60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3D128E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3A1C07C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 [1.85-4.22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0643F7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0E41CC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 [2.16-3.87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A303ED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1BAAE5CB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A5B18BD" w14:textId="0729F19C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labour/bi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D0D19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 (6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0674C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 (6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BA38E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 (75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26BF0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1 (78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7A5A3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[0.89-1.70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7E3A31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2F431D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 [1.25-2.75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D28334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A4443D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 [1.63-2.92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7EC9F6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28A0C0A9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63E4DE7" w14:textId="6F26A3B1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ost</w:t>
            </w:r>
            <w:r w:rsidR="000358AC">
              <w:rPr>
                <w:bCs/>
                <w:sz w:val="20"/>
                <w:szCs w:val="20"/>
              </w:rPr>
              <w:t>partum</w:t>
            </w:r>
            <w:r w:rsidR="000358AC" w:rsidRPr="0016531B">
              <w:rPr>
                <w:bCs/>
                <w:sz w:val="20"/>
                <w:szCs w:val="20"/>
              </w:rPr>
              <w:t xml:space="preserve"> care in 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3F506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 (5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FBCC0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 (4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CE9E6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 (6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A0A7C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7 (61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51FBA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[0.72-1.34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30E91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8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3E6B485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 [1.23-2.55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4C2E66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40EE5F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 [1.23-2.11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A995D6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36F46384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A0BEC7C" w14:textId="3862BC15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ost</w:t>
            </w:r>
            <w:r w:rsidR="000358AC">
              <w:rPr>
                <w:bCs/>
                <w:sz w:val="20"/>
                <w:szCs w:val="20"/>
              </w:rPr>
              <w:t>partum</w:t>
            </w:r>
            <w:r w:rsidR="000358AC" w:rsidRPr="0016531B">
              <w:rPr>
                <w:bCs/>
                <w:sz w:val="20"/>
                <w:szCs w:val="20"/>
              </w:rPr>
              <w:t xml:space="preserve"> care after going home</w:t>
            </w:r>
            <w:r w:rsidR="000358AC" w:rsidRPr="004E03BF">
              <w:rPr>
                <w:color w:val="000000"/>
                <w:sz w:val="20"/>
                <w:szCs w:val="20"/>
                <w:shd w:val="clear" w:color="auto" w:fill="FFFFFF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7C29C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 (6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5AFA1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 (6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389BD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 (78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BE96D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1 (68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AE726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[0.68-1.33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C66CD6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EE1C97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 [1.23 [2.83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6FBDD0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175A87B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[0.81-1.45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71475B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82</w:t>
            </w:r>
          </w:p>
        </w:tc>
      </w:tr>
      <w:tr w:rsidR="000358AC" w:rsidRPr="0016531B" w14:paraId="373522C6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89A92B9" w14:textId="77777777" w:rsidR="000358AC" w:rsidRPr="0016531B" w:rsidRDefault="000358AC" w:rsidP="00ED1C52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 w:rsidRPr="0016531B">
              <w:rPr>
                <w:sz w:val="20"/>
                <w:szCs w:val="20"/>
              </w:rPr>
              <w:t>Women felt in control all of the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FB9FE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31E21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BC6F2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00948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4F518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2F7179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7C4FA44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165E6E7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FC0C57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1633D5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358AC" w:rsidRPr="0016531B" w14:paraId="55EC112E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C83DC8D" w14:textId="3ED631FE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B0BFC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 (3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BAE64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 (4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2009B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 (6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2214A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1 (59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7F8D6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[0.98-1.85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60ABD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6AD47D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 [1.88-3.91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0AB1E0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FAB376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 [1.89-3.29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67A1E6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7C0FD4BB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C5BF66A" w14:textId="3A48B83D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labour/bi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091F2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 (3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FC91B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 (3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6F6AC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 (4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5F545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7 (46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3277F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[0.98-1.86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316F6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A8BF4D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 [1.39-2.89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63C08C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829E17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 [1.33-2.34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9BB288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3D82B532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6610186" w14:textId="12D0C345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ost</w:t>
            </w:r>
            <w:r w:rsidR="000358AC">
              <w:rPr>
                <w:bCs/>
                <w:sz w:val="20"/>
                <w:szCs w:val="20"/>
              </w:rPr>
              <w:t>partum</w:t>
            </w:r>
            <w:r w:rsidR="000358AC" w:rsidRPr="0016531B">
              <w:rPr>
                <w:bCs/>
                <w:sz w:val="20"/>
                <w:szCs w:val="20"/>
              </w:rPr>
              <w:t xml:space="preserve"> care in 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84214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 (3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FCC7E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 (3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8EBEF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 (5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40EAD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2 (47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7DFD2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[0.75-1.43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16623E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6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467C211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 [1.46-3.00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30F71B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2289408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 [1.29-2.24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67E7CB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1A2E8719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A6E14A8" w14:textId="6DDFF000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ost</w:t>
            </w:r>
            <w:r w:rsidR="000358AC">
              <w:rPr>
                <w:bCs/>
                <w:sz w:val="20"/>
                <w:szCs w:val="20"/>
              </w:rPr>
              <w:t>partum</w:t>
            </w:r>
            <w:r w:rsidR="000358AC" w:rsidRPr="0016531B">
              <w:rPr>
                <w:bCs/>
                <w:sz w:val="20"/>
                <w:szCs w:val="20"/>
              </w:rPr>
              <w:t xml:space="preserve"> care after going home</w:t>
            </w:r>
            <w:r w:rsidR="000358AC" w:rsidRPr="004E03BF">
              <w:rPr>
                <w:color w:val="000000"/>
                <w:sz w:val="20"/>
                <w:szCs w:val="20"/>
                <w:shd w:val="clear" w:color="auto" w:fill="FFFFFF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1B548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 (5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86EE0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 (5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6554D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 (6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75541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8 (54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28AE5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[0.73-1.38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B5C06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5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6A25BF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 [1.11-2.34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DAE45C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21B7CE9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[0.73-1.27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37D54E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22</w:t>
            </w:r>
          </w:p>
        </w:tc>
      </w:tr>
      <w:tr w:rsidR="000358AC" w:rsidRPr="0016531B" w14:paraId="194712F9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6017C83" w14:textId="77777777" w:rsidR="000358AC" w:rsidRPr="0016531B" w:rsidRDefault="000358AC" w:rsidP="00ED1C52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 w:rsidRPr="0016531B">
              <w:rPr>
                <w:sz w:val="20"/>
                <w:szCs w:val="20"/>
              </w:rPr>
              <w:t>Women never received conflicting information/advice from different care provid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126A7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89EAA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FD048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A4A94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FF060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A95F57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5F7547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C70187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367991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86A18D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358AC" w:rsidRPr="0016531B" w14:paraId="60FDB16E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6AF9679" w14:textId="43072A35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2C8CC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 (3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20981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 (4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76706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 (5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C23FE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7 (65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19AA9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[0.83-1.56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6B2A63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0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4E9E945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 [1.22-2.49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4ACE48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7C9027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 [2.43-4.25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57051C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5433F027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F8CB202" w14:textId="04EB16FD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labour/bi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95E9E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 (6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3AB0B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 (6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9A0AA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 (7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96E4D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6 (76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D6970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[0.89-1.69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6BB52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4010ED4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 [1.14-2.45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46AEC6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4FBBC5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 [1.64-2.91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875A47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3ED8A640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790F08A" w14:textId="49DD9252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ost</w:t>
            </w:r>
            <w:r w:rsidR="000358AC">
              <w:rPr>
                <w:bCs/>
                <w:sz w:val="20"/>
                <w:szCs w:val="20"/>
              </w:rPr>
              <w:t>partum</w:t>
            </w:r>
            <w:r w:rsidR="000358AC" w:rsidRPr="0016531B">
              <w:rPr>
                <w:bCs/>
                <w:sz w:val="20"/>
                <w:szCs w:val="20"/>
              </w:rPr>
              <w:t xml:space="preserve"> care in 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68DF4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 (3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4BB93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 (4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0DFCF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 (4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AED5E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 (38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515CC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[0.80-1.50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961385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5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31BBAA6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 [0.98-2.00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785768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2621FB7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[0.74-1.29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0B8712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24</w:t>
            </w:r>
          </w:p>
        </w:tc>
      </w:tr>
      <w:tr w:rsidR="000358AC" w:rsidRPr="0016531B" w14:paraId="11732426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86EC5FD" w14:textId="54432649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ost</w:t>
            </w:r>
            <w:r w:rsidR="000358AC">
              <w:rPr>
                <w:bCs/>
                <w:sz w:val="20"/>
                <w:szCs w:val="20"/>
              </w:rPr>
              <w:t>partum</w:t>
            </w:r>
            <w:r w:rsidR="000358AC" w:rsidRPr="0016531B">
              <w:rPr>
                <w:bCs/>
                <w:sz w:val="20"/>
                <w:szCs w:val="20"/>
              </w:rPr>
              <w:t xml:space="preserve"> care after going home</w:t>
            </w:r>
            <w:r w:rsidR="000358AC" w:rsidRPr="004E03BF">
              <w:rPr>
                <w:color w:val="000000"/>
                <w:sz w:val="20"/>
                <w:szCs w:val="20"/>
                <w:shd w:val="clear" w:color="auto" w:fill="FFFFFF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AE269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 (4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0B6B1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 (4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180B2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 (5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6FA64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1 (46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4A37C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[0.79-1.49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A4B823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1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DCE2AF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 [1.09-2.25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95393D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265C2D0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[0.83-1.45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93716D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02</w:t>
            </w:r>
          </w:p>
        </w:tc>
      </w:tr>
      <w:tr w:rsidR="000358AC" w:rsidRPr="0016531B" w14:paraId="0DB1E169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93E7F94" w14:textId="77777777" w:rsidR="000358AC" w:rsidRPr="0016531B" w:rsidRDefault="000358AC" w:rsidP="00ED1C52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 w:rsidRPr="0016531B">
              <w:rPr>
                <w:sz w:val="20"/>
                <w:szCs w:val="20"/>
              </w:rPr>
              <w:t>Women felt safe all of the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B105F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3EAD3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882B0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E7F57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C110C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AAE6D4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30A215D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52D31B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1D964C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BFB95E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358AC" w:rsidRPr="0016531B" w14:paraId="5E3102DA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C21389B" w14:textId="2F2097D6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858CB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 (6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75275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 (6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7432E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 (8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D1245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5 (82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6B79B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[0.74-1.42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293B1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4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74CCEAD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 [1.55-3.58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45A6C9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C0483B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 [1.89-3.45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43EF45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7EE3A88C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9473D17" w14:textId="106DB401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labour/bi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FF514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 (6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DEEEC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 (6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7B598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 (7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25847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3 (79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5720C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[0.76-1.46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290FC1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8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3F24902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 [1.25-2.81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8BAAA7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2C2B6F7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 [1.46-2.64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195F7A4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77560534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EC5F51F" w14:textId="5B9F33DF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ost</w:t>
            </w:r>
            <w:r w:rsidR="000358AC">
              <w:rPr>
                <w:bCs/>
                <w:sz w:val="20"/>
                <w:szCs w:val="20"/>
              </w:rPr>
              <w:t>partum</w:t>
            </w:r>
            <w:r w:rsidR="000358AC" w:rsidRPr="0016531B">
              <w:rPr>
                <w:bCs/>
                <w:sz w:val="20"/>
                <w:szCs w:val="20"/>
              </w:rPr>
              <w:t xml:space="preserve"> care in 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59A69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 (6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59B4B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 (6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76CEF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 (7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EE7E3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9 (77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6D15C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[0.67-1.26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8E9D25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8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D37BD1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 [1.23-2.72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E5DA82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A0955C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 [1.47-2.64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32CC38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09A37B54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A12A310" w14:textId="0595E3FB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ost</w:t>
            </w:r>
            <w:r w:rsidR="000358AC">
              <w:rPr>
                <w:bCs/>
                <w:sz w:val="20"/>
                <w:szCs w:val="20"/>
              </w:rPr>
              <w:t>partum</w:t>
            </w:r>
            <w:r w:rsidR="000358AC" w:rsidRPr="0016531B">
              <w:rPr>
                <w:bCs/>
                <w:sz w:val="20"/>
                <w:szCs w:val="20"/>
              </w:rPr>
              <w:t xml:space="preserve"> care after going home</w:t>
            </w:r>
            <w:r w:rsidR="000358AC" w:rsidRPr="004E03BF">
              <w:rPr>
                <w:color w:val="000000"/>
                <w:sz w:val="20"/>
                <w:szCs w:val="20"/>
                <w:shd w:val="clear" w:color="auto" w:fill="FFFFFF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066A5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 (6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2B4B8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 (7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FE2B1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 (8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C7635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1 (72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3B397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[0.72-1.43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C17F51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0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E22B7B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 [1.24-2.96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4EFD10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F32239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[0.84-1.54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18C97A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74</w:t>
            </w:r>
          </w:p>
        </w:tc>
      </w:tr>
      <w:tr w:rsidR="000358AC" w:rsidRPr="0016531B" w14:paraId="33C8FF5D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FBEF0D3" w14:textId="77777777" w:rsidR="000358AC" w:rsidRPr="0016531B" w:rsidRDefault="000358AC" w:rsidP="00ED1C52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 w:rsidRPr="0016531B">
              <w:rPr>
                <w:sz w:val="20"/>
                <w:szCs w:val="20"/>
              </w:rPr>
              <w:t>Women never wanted to be more involved in decis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29B38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D9B86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84509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1560E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33CE9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89720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4BE8B4C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96C640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E47292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B03971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358AC" w:rsidRPr="0016531B" w14:paraId="376D2D4A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0F965BB" w14:textId="6257D239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C093B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 (4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EEE89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 (4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5C881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 (57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DCF76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1 (65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0AF9B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[0.87-1.62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01B95A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D49519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 [1.32-2.70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0CC7FA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049E31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 [1.97-3.41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D98BBE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677478C4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26F3557" w14:textId="5E28BDD4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lastRenderedPageBreak/>
              <w:tab/>
            </w:r>
            <w:r w:rsidR="000358AC" w:rsidRPr="0016531B">
              <w:rPr>
                <w:bCs/>
                <w:sz w:val="20"/>
                <w:szCs w:val="20"/>
              </w:rPr>
              <w:t>During labour/bi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5E330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 (5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D9820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 (5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5DBCC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 (5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20ED2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1 (67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369B3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[0.75-1.39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4ECEFE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5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0BC853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[0.87-1.77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B4EE14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C251BE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 [1.45-2.50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6AC9F9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213DCA9B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A49E784" w14:textId="5C076826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ost</w:t>
            </w:r>
            <w:r w:rsidR="000358AC">
              <w:rPr>
                <w:bCs/>
                <w:sz w:val="20"/>
                <w:szCs w:val="20"/>
              </w:rPr>
              <w:t>partum</w:t>
            </w:r>
            <w:r w:rsidR="000358AC" w:rsidRPr="0016531B">
              <w:rPr>
                <w:bCs/>
                <w:sz w:val="20"/>
                <w:szCs w:val="20"/>
              </w:rPr>
              <w:t xml:space="preserve"> care in 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43BDE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 (4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D7E4D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 (4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73A56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 (5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9CAA8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9 (62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477FB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 [0.89-1.65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3FAAA6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726809F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 [1.11-2.26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1C53D70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76BD55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 [1.72-2.97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EE5641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014EB80B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A9266A3" w14:textId="2333567E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ost</w:t>
            </w:r>
            <w:r w:rsidR="000358AC">
              <w:rPr>
                <w:bCs/>
                <w:sz w:val="20"/>
                <w:szCs w:val="20"/>
              </w:rPr>
              <w:t>partum</w:t>
            </w:r>
            <w:r w:rsidR="000358AC" w:rsidRPr="0016531B">
              <w:rPr>
                <w:bCs/>
                <w:sz w:val="20"/>
                <w:szCs w:val="20"/>
              </w:rPr>
              <w:t xml:space="preserve"> care after going home</w:t>
            </w:r>
            <w:r w:rsidR="000358AC" w:rsidRPr="004E03BF">
              <w:rPr>
                <w:color w:val="000000"/>
                <w:sz w:val="20"/>
                <w:szCs w:val="20"/>
                <w:shd w:val="clear" w:color="auto" w:fill="FFFFFF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785C3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 (5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77BF5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 (5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F4606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 (6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21E85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3 (66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DB248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[0.82-1.55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81611F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4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71BCC57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 [0.94-1.97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1EF522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5303ED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 [1.22-2.14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6E6DA3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6A072F4F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3F730B9" w14:textId="77777777" w:rsidR="000358AC" w:rsidRPr="0016531B" w:rsidRDefault="000358AC" w:rsidP="00ED1C52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 w:rsidRPr="0016531B">
              <w:rPr>
                <w:sz w:val="20"/>
                <w:szCs w:val="20"/>
              </w:rPr>
              <w:t>Women felt like care providers were on their side all of the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1501E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F7A27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1F652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78411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64EFF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E57630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97FAEA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25C411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839017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DF924D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358AC" w:rsidRPr="0016531B" w14:paraId="77B7979D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0AED66C" w14:textId="0389EDB4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64B63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 (5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AF32A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 (6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37D06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 (7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42795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7 (82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36302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 [1.00-1.87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2E367A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090C066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 [2.02-4.50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D5F432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A9F70C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5 [2.86-5.17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11B56A3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0E702A86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9405C9E" w14:textId="5D70C245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labour/bi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2DF98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 (6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CAB1F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 (7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1A4F9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 (7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6BF4D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6 (83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9C197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[0.92-1.79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98AE49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7071662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 [1.15-2.58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969B1F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6DC9CC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 [1.94-3.59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878696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13EBD62E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01C2090" w14:textId="49D9AD87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ost</w:t>
            </w:r>
            <w:r w:rsidR="000358AC">
              <w:rPr>
                <w:bCs/>
                <w:sz w:val="20"/>
                <w:szCs w:val="20"/>
              </w:rPr>
              <w:t>partum</w:t>
            </w:r>
            <w:r w:rsidR="000358AC" w:rsidRPr="0016531B">
              <w:rPr>
                <w:bCs/>
                <w:sz w:val="20"/>
                <w:szCs w:val="20"/>
              </w:rPr>
              <w:t xml:space="preserve"> care in 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19EB8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 (5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6DBB9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 (5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C2696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 (6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5223D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7 (62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364C1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[0.72-1.34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8111B4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34FD98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 [1.26-2.61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9597B2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8D6FA0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 [1.24-2.13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A42135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6F26E41C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9846EB0" w14:textId="3EE2F36D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ost</w:t>
            </w:r>
            <w:r w:rsidR="000358AC">
              <w:rPr>
                <w:bCs/>
                <w:sz w:val="20"/>
                <w:szCs w:val="20"/>
              </w:rPr>
              <w:t>partum</w:t>
            </w:r>
            <w:r w:rsidR="000358AC" w:rsidRPr="0016531B">
              <w:rPr>
                <w:bCs/>
                <w:sz w:val="20"/>
                <w:szCs w:val="20"/>
              </w:rPr>
              <w:t xml:space="preserve"> care after going home</w:t>
            </w:r>
            <w:r w:rsidR="000358AC" w:rsidRPr="004E03BF">
              <w:rPr>
                <w:color w:val="000000"/>
                <w:sz w:val="20"/>
                <w:szCs w:val="20"/>
                <w:shd w:val="clear" w:color="auto" w:fill="FFFFFF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9736D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 (6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1EEAC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 (6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22DCD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 (7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7F159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4 (67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6D55C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[0.80-1.55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812F3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9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2FCAB4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 [1.25-2.79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244281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1BC233D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 [0.91[1.63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44BE89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9</w:t>
            </w:r>
          </w:p>
        </w:tc>
      </w:tr>
      <w:tr w:rsidR="000358AC" w:rsidRPr="0016531B" w14:paraId="07DFF629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209FEA8" w14:textId="77777777" w:rsidR="000358AC" w:rsidRPr="0016531B" w:rsidRDefault="000358AC" w:rsidP="00ED1C52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 w:rsidRPr="0016531B">
              <w:rPr>
                <w:sz w:val="20"/>
                <w:szCs w:val="20"/>
              </w:rPr>
              <w:t>Women never wished care providers had more time to tal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7B4FD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B3D382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C6169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5D7C1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6D708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E8257B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396BC05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5BF115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E0A005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0BCD91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358AC" w:rsidRPr="0016531B" w14:paraId="2F01ED3D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5F330FA" w14:textId="23A17F35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AAB57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 (3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01985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 (3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3DF4D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 (5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E758B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2 (58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423DB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[0.84-1.59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457C6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4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EC251B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 [1.64-3.38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1FC67CB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1CABC6D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 [1.92-3.35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4F7BC5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3D3FB044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7F71280" w14:textId="0599C93B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labour/bi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8DB46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 (4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4FCA96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 (5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1BA22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 (65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296F5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7 (64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A1320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 [0.98-1.81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08ECB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A6E0ED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 [1.41-2.93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1B3BDFD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307FCF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 [1.51-2.60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4481A91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2B7FEEFE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F59F84B" w14:textId="77C9A004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ost</w:t>
            </w:r>
            <w:r w:rsidR="000358AC">
              <w:rPr>
                <w:bCs/>
                <w:sz w:val="20"/>
                <w:szCs w:val="20"/>
              </w:rPr>
              <w:t>partum</w:t>
            </w:r>
            <w:r w:rsidR="000358AC" w:rsidRPr="0016531B">
              <w:rPr>
                <w:bCs/>
                <w:sz w:val="20"/>
                <w:szCs w:val="20"/>
              </w:rPr>
              <w:t xml:space="preserve"> care in 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973C0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 (3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E77A4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 (3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4B523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 (4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9E8A1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7 (47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25248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[0.74-1.43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8F5EB3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0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D4C5C1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 [1.34-2.78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576BB6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700787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 [1.38-2.41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81A7ED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369C5555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60062CF" w14:textId="0D0CB384" w:rsidR="000358AC" w:rsidRPr="0016531B" w:rsidRDefault="00ED1C52" w:rsidP="00ED1C52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ab/>
            </w:r>
            <w:r w:rsidR="000358AC" w:rsidRPr="0016531B">
              <w:rPr>
                <w:bCs/>
                <w:sz w:val="20"/>
                <w:szCs w:val="20"/>
              </w:rPr>
              <w:t>During post</w:t>
            </w:r>
            <w:r w:rsidR="000358AC">
              <w:rPr>
                <w:bCs/>
                <w:sz w:val="20"/>
                <w:szCs w:val="20"/>
              </w:rPr>
              <w:t>partum</w:t>
            </w:r>
            <w:r w:rsidR="000358AC" w:rsidRPr="0016531B">
              <w:rPr>
                <w:bCs/>
                <w:sz w:val="20"/>
                <w:szCs w:val="20"/>
              </w:rPr>
              <w:t xml:space="preserve"> care after going home</w:t>
            </w:r>
            <w:r w:rsidR="000358AC" w:rsidRPr="004E03BF">
              <w:rPr>
                <w:color w:val="000000"/>
                <w:sz w:val="20"/>
                <w:szCs w:val="20"/>
                <w:shd w:val="clear" w:color="auto" w:fill="FFFFFF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DB858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 (4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9F50B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 (4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E80B7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 (5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0CBAA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3 (51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61A47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[0.73-1.38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9F000A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5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755541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 [1.09-2.24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F87DF4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A8CA5D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 [1.03-1.79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0C3122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5</w:t>
            </w:r>
          </w:p>
        </w:tc>
      </w:tr>
      <w:tr w:rsidR="000358AC" w:rsidRPr="0016531B" w14:paraId="04779925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6827EB0" w14:textId="039A12E7" w:rsidR="000358AC" w:rsidRPr="0016531B" w:rsidRDefault="000358AC" w:rsidP="00ED1C52">
            <w:pPr>
              <w:spacing w:line="360" w:lineRule="auto"/>
              <w:rPr>
                <w:sz w:val="20"/>
                <w:szCs w:val="20"/>
              </w:rPr>
            </w:pPr>
            <w:r w:rsidRPr="0016531B">
              <w:rPr>
                <w:sz w:val="20"/>
                <w:szCs w:val="20"/>
              </w:rPr>
              <w:t xml:space="preserve">Women were looked after </w:t>
            </w:r>
            <w:r w:rsidR="0014505A" w:rsidRPr="0016531B">
              <w:rPr>
                <w:sz w:val="20"/>
                <w:szCs w:val="20"/>
              </w:rPr>
              <w:t xml:space="preserve">very well </w:t>
            </w:r>
            <w:r w:rsidRPr="0016531B">
              <w:rPr>
                <w:sz w:val="20"/>
                <w:szCs w:val="20"/>
              </w:rPr>
              <w:t>by care providers</w:t>
            </w:r>
            <w:r w:rsidR="0014505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42F37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83DC2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A2753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7710F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D30C6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F90A7F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B894815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C9F503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6D5B1F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F1A067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358AC" w:rsidRPr="0016531B" w14:paraId="531D0B09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B3AC89A" w14:textId="3B4F7E62" w:rsidR="000358AC" w:rsidRPr="0016531B" w:rsidRDefault="00ED1C52" w:rsidP="00ED1C52">
            <w:pPr>
              <w:spacing w:line="360" w:lineRule="auto"/>
              <w:ind w:left="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0358AC" w:rsidRPr="0016531B">
              <w:rPr>
                <w:sz w:val="20"/>
                <w:szCs w:val="20"/>
              </w:rPr>
              <w:t>During pregna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2EA39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 (5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45F9F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 (5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93887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 (7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E63FB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2 (82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2792F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[0.79-1.47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3E0A1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1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616C21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 [2.09-4.62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220D81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10F3EED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7 [3.18-5.74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0EDF000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5B082BEF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C3D4CB6" w14:textId="73B04E9D" w:rsidR="000358AC" w:rsidRPr="0016531B" w:rsidRDefault="00ED1C52" w:rsidP="00ED1C52">
            <w:pPr>
              <w:spacing w:line="360" w:lineRule="auto"/>
              <w:ind w:left="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0358AC" w:rsidRPr="0016531B">
              <w:rPr>
                <w:sz w:val="20"/>
                <w:szCs w:val="20"/>
              </w:rPr>
              <w:t>During labour and bi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B49FE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 (6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68680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 (6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6C4E2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 (7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FE238C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2 (84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A6B0B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[0.95-1.82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CD623E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E2B994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 [1.41-3.16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59A3FC2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30D495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 [2.35-4.32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FC2B0D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16531B" w14:paraId="3F6A8F30" w14:textId="77777777" w:rsidTr="00ED1C5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38A6742" w14:textId="4DC4D525" w:rsidR="000358AC" w:rsidRPr="0016531B" w:rsidRDefault="00ED1C52" w:rsidP="00ED1C52">
            <w:pPr>
              <w:spacing w:line="360" w:lineRule="auto"/>
              <w:ind w:left="2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0358AC" w:rsidRPr="0016531B">
              <w:rPr>
                <w:sz w:val="20"/>
                <w:szCs w:val="20"/>
              </w:rPr>
              <w:t>During post</w:t>
            </w:r>
            <w:r w:rsidR="000358AC">
              <w:rPr>
                <w:sz w:val="20"/>
                <w:szCs w:val="20"/>
              </w:rPr>
              <w:t>partum</w:t>
            </w:r>
            <w:r w:rsidR="000358AC" w:rsidRPr="0016531B">
              <w:rPr>
                <w:sz w:val="20"/>
                <w:szCs w:val="20"/>
              </w:rPr>
              <w:t xml:space="preserve"> care in 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A83D5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 (4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46482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 (4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4B3C04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 (59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4A273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4 (63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D03B6F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[0.76-1.42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684D6D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4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1337EFB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 [1.27-2.61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7F9B1A7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C53BC78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 [1.68-2.90]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3723511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946B7E" w14:paraId="0C839637" w14:textId="77777777" w:rsidTr="00ED1C52"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3FF3F" w14:textId="1331CCE1" w:rsidR="000358AC" w:rsidRPr="0016531B" w:rsidRDefault="00ED1C52" w:rsidP="00ED1C52">
            <w:pPr>
              <w:spacing w:line="360" w:lineRule="auto"/>
              <w:ind w:left="28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ab/>
            </w:r>
            <w:r w:rsidR="000358AC" w:rsidRPr="0016531B">
              <w:rPr>
                <w:sz w:val="20"/>
                <w:szCs w:val="20"/>
              </w:rPr>
              <w:t>During post</w:t>
            </w:r>
            <w:r w:rsidR="000358AC">
              <w:rPr>
                <w:sz w:val="20"/>
                <w:szCs w:val="20"/>
              </w:rPr>
              <w:t>partum</w:t>
            </w:r>
            <w:r w:rsidR="000358AC" w:rsidRPr="0016531B">
              <w:rPr>
                <w:sz w:val="20"/>
                <w:szCs w:val="20"/>
              </w:rPr>
              <w:t xml:space="preserve"> care after going home</w:t>
            </w:r>
            <w:r w:rsidR="000358AC" w:rsidRPr="004E03BF">
              <w:rPr>
                <w:color w:val="000000"/>
                <w:sz w:val="20"/>
                <w:szCs w:val="20"/>
                <w:shd w:val="clear" w:color="auto" w:fill="FFFFFF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419C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 (51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DFE47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 (48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09D7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 (66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6D15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1 (43.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A36B9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[0.65-1.23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2268E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69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DFD2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 [1.28-2.69]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5029A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1B473" w14:textId="77777777" w:rsidR="000358AC" w:rsidRPr="0016531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[0.55-0.96]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465D5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3</w:t>
            </w:r>
          </w:p>
        </w:tc>
      </w:tr>
    </w:tbl>
    <w:p w14:paraId="4A1DD4AF" w14:textId="77777777" w:rsidR="000358AC" w:rsidRPr="00983174" w:rsidRDefault="000358AC" w:rsidP="000358AC">
      <w:pPr>
        <w:spacing w:line="360" w:lineRule="auto"/>
        <w:rPr>
          <w:color w:val="000000"/>
          <w:sz w:val="20"/>
          <w:szCs w:val="20"/>
          <w:shd w:val="clear" w:color="auto" w:fill="FFFFFF"/>
        </w:rPr>
      </w:pPr>
      <w:r>
        <w:rPr>
          <w:color w:val="000000"/>
          <w:sz w:val="20"/>
          <w:szCs w:val="20"/>
          <w:shd w:val="clear" w:color="auto" w:fill="FFFFFF"/>
          <w:vertAlign w:val="superscript"/>
        </w:rPr>
        <w:t>1</w:t>
      </w:r>
      <w:r>
        <w:rPr>
          <w:color w:val="000000"/>
          <w:sz w:val="20"/>
          <w:szCs w:val="20"/>
          <w:shd w:val="clear" w:color="auto" w:fill="FFFFFF"/>
        </w:rPr>
        <w:t xml:space="preserve"> vs. Standard Public Care</w:t>
      </w:r>
    </w:p>
    <w:p w14:paraId="75750F05" w14:textId="77777777" w:rsidR="000358AC" w:rsidRPr="005B23FD" w:rsidRDefault="000358AC" w:rsidP="000358AC">
      <w:pPr>
        <w:spacing w:line="360" w:lineRule="auto"/>
        <w:rPr>
          <w:sz w:val="20"/>
          <w:szCs w:val="20"/>
        </w:rPr>
      </w:pPr>
      <w:r w:rsidRPr="004E03BF">
        <w:rPr>
          <w:color w:val="000000"/>
          <w:sz w:val="20"/>
          <w:szCs w:val="20"/>
          <w:shd w:val="clear" w:color="auto" w:fill="FFFFFF"/>
        </w:rPr>
        <w:t>†</w:t>
      </w:r>
      <w:r>
        <w:rPr>
          <w:color w:val="000000"/>
          <w:sz w:val="20"/>
          <w:szCs w:val="20"/>
          <w:shd w:val="clear" w:color="auto" w:fill="FFFFFF"/>
        </w:rPr>
        <w:t xml:space="preserve"> </w:t>
      </w:r>
      <w:r w:rsidRPr="005B23FD">
        <w:rPr>
          <w:sz w:val="20"/>
          <w:szCs w:val="20"/>
        </w:rPr>
        <w:t>Of the women who received post</w:t>
      </w:r>
      <w:r>
        <w:rPr>
          <w:sz w:val="20"/>
          <w:szCs w:val="20"/>
        </w:rPr>
        <w:t>partum</w:t>
      </w:r>
      <w:r w:rsidRPr="005B23FD">
        <w:rPr>
          <w:sz w:val="20"/>
          <w:szCs w:val="20"/>
        </w:rPr>
        <w:t xml:space="preserve"> care at home (</w:t>
      </w:r>
      <w:r w:rsidRPr="005B23FD">
        <w:rPr>
          <w:i/>
          <w:iCs/>
          <w:sz w:val="20"/>
          <w:szCs w:val="20"/>
        </w:rPr>
        <w:t>n</w:t>
      </w:r>
      <w:r w:rsidRPr="005B23FD">
        <w:rPr>
          <w:sz w:val="20"/>
          <w:szCs w:val="20"/>
        </w:rPr>
        <w:t xml:space="preserve"> = </w:t>
      </w:r>
      <w:r>
        <w:rPr>
          <w:sz w:val="20"/>
          <w:szCs w:val="20"/>
        </w:rPr>
        <w:t>2637</w:t>
      </w:r>
      <w:r w:rsidRPr="005B23FD">
        <w:rPr>
          <w:sz w:val="20"/>
          <w:szCs w:val="20"/>
        </w:rPr>
        <w:t>)</w:t>
      </w:r>
    </w:p>
    <w:p w14:paraId="0D41E597" w14:textId="77777777" w:rsidR="000358AC" w:rsidRPr="004E0627" w:rsidRDefault="000358AC" w:rsidP="000358AC">
      <w:pPr>
        <w:spacing w:line="360" w:lineRule="auto"/>
        <w:rPr>
          <w:color w:val="000000"/>
          <w:sz w:val="20"/>
          <w:szCs w:val="20"/>
          <w:shd w:val="clear" w:color="auto" w:fill="FFFFFF"/>
        </w:rPr>
      </w:pPr>
    </w:p>
    <w:p w14:paraId="65EC03AC" w14:textId="77777777" w:rsidR="000358AC" w:rsidRPr="00D759F0" w:rsidRDefault="000358AC" w:rsidP="000358AC">
      <w:pPr>
        <w:spacing w:line="360" w:lineRule="auto"/>
      </w:pPr>
    </w:p>
    <w:p w14:paraId="67E822C3" w14:textId="77777777" w:rsidR="000358AC" w:rsidRDefault="000358AC"/>
    <w:sectPr w:rsidR="000358AC" w:rsidSect="000358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harisSIL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C58BC"/>
    <w:multiLevelType w:val="hybridMultilevel"/>
    <w:tmpl w:val="ACAA6796"/>
    <w:lvl w:ilvl="0" w:tplc="4320B92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8C30D5"/>
    <w:multiLevelType w:val="hybridMultilevel"/>
    <w:tmpl w:val="4B2EAAA6"/>
    <w:lvl w:ilvl="0" w:tplc="4622D238">
      <w:start w:val="968"/>
      <w:numFmt w:val="bullet"/>
      <w:lvlText w:val=""/>
      <w:lvlJc w:val="left"/>
      <w:pPr>
        <w:ind w:left="4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04CE7C70"/>
    <w:multiLevelType w:val="hybridMultilevel"/>
    <w:tmpl w:val="96D4D228"/>
    <w:lvl w:ilvl="0" w:tplc="2B585934">
      <w:start w:val="54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2D6527"/>
    <w:multiLevelType w:val="hybridMultilevel"/>
    <w:tmpl w:val="8CC83A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BC4796"/>
    <w:multiLevelType w:val="hybridMultilevel"/>
    <w:tmpl w:val="F050B23E"/>
    <w:lvl w:ilvl="0" w:tplc="D6DC7520">
      <w:start w:val="52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F8378E"/>
    <w:multiLevelType w:val="hybridMultilevel"/>
    <w:tmpl w:val="70B2FDB0"/>
    <w:lvl w:ilvl="0" w:tplc="C91CB61A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B16A88"/>
    <w:multiLevelType w:val="multilevel"/>
    <w:tmpl w:val="4CDC21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93D78A8"/>
    <w:multiLevelType w:val="multilevel"/>
    <w:tmpl w:val="17580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99B73DA"/>
    <w:multiLevelType w:val="multilevel"/>
    <w:tmpl w:val="6D3639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E491563"/>
    <w:multiLevelType w:val="hybridMultilevel"/>
    <w:tmpl w:val="567688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CB0400"/>
    <w:multiLevelType w:val="hybridMultilevel"/>
    <w:tmpl w:val="5CE42B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972B2B"/>
    <w:multiLevelType w:val="hybridMultilevel"/>
    <w:tmpl w:val="0472FA36"/>
    <w:lvl w:ilvl="0" w:tplc="10DE781A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F83B08"/>
    <w:multiLevelType w:val="hybridMultilevel"/>
    <w:tmpl w:val="3B56CB08"/>
    <w:lvl w:ilvl="0" w:tplc="C72EA29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E806AF"/>
    <w:multiLevelType w:val="hybridMultilevel"/>
    <w:tmpl w:val="46385C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00094E"/>
    <w:multiLevelType w:val="multilevel"/>
    <w:tmpl w:val="2C0645DE"/>
    <w:lvl w:ilvl="0">
      <w:start w:val="28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2B209C5"/>
    <w:multiLevelType w:val="hybridMultilevel"/>
    <w:tmpl w:val="FF0060D2"/>
    <w:lvl w:ilvl="0" w:tplc="08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16" w15:restartNumberingAfterBreak="0">
    <w:nsid w:val="33352B8C"/>
    <w:multiLevelType w:val="hybridMultilevel"/>
    <w:tmpl w:val="D5EC7C9A"/>
    <w:lvl w:ilvl="0" w:tplc="86DE77C2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440EAE"/>
    <w:multiLevelType w:val="hybridMultilevel"/>
    <w:tmpl w:val="9F7495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3109CC"/>
    <w:multiLevelType w:val="hybridMultilevel"/>
    <w:tmpl w:val="079C595C"/>
    <w:lvl w:ilvl="0" w:tplc="3C52A4AC">
      <w:start w:val="54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6F26F4A"/>
    <w:multiLevelType w:val="hybridMultilevel"/>
    <w:tmpl w:val="38FA21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C26C69"/>
    <w:multiLevelType w:val="hybridMultilevel"/>
    <w:tmpl w:val="3C8C4326"/>
    <w:lvl w:ilvl="0" w:tplc="12A4643E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E120F6"/>
    <w:multiLevelType w:val="hybridMultilevel"/>
    <w:tmpl w:val="906E6092"/>
    <w:lvl w:ilvl="0" w:tplc="00CA810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263BC0"/>
    <w:multiLevelType w:val="hybridMultilevel"/>
    <w:tmpl w:val="FDBE1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F39021A"/>
    <w:multiLevelType w:val="hybridMultilevel"/>
    <w:tmpl w:val="6C1CD856"/>
    <w:lvl w:ilvl="0" w:tplc="08090001">
      <w:start w:val="1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477DC6"/>
    <w:multiLevelType w:val="hybridMultilevel"/>
    <w:tmpl w:val="E42297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3D4D81"/>
    <w:multiLevelType w:val="hybridMultilevel"/>
    <w:tmpl w:val="00F4EE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225409"/>
    <w:multiLevelType w:val="hybridMultilevel"/>
    <w:tmpl w:val="EBC69EE8"/>
    <w:lvl w:ilvl="0" w:tplc="0778CB8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CF288D"/>
    <w:multiLevelType w:val="hybridMultilevel"/>
    <w:tmpl w:val="63E6D19E"/>
    <w:lvl w:ilvl="0" w:tplc="FE849186">
      <w:start w:val="1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AD607E"/>
    <w:multiLevelType w:val="hybridMultilevel"/>
    <w:tmpl w:val="61B856E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17D2697"/>
    <w:multiLevelType w:val="hybridMultilevel"/>
    <w:tmpl w:val="A39C1CB6"/>
    <w:lvl w:ilvl="0" w:tplc="97341220">
      <w:start w:val="6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A6B2CF7"/>
    <w:multiLevelType w:val="hybridMultilevel"/>
    <w:tmpl w:val="CAC8E068"/>
    <w:lvl w:ilvl="0" w:tplc="B97E8910">
      <w:numFmt w:val="bullet"/>
      <w:lvlText w:val="-"/>
      <w:lvlJc w:val="left"/>
      <w:pPr>
        <w:ind w:left="720" w:hanging="360"/>
      </w:pPr>
      <w:rPr>
        <w:rFonts w:ascii="CharisSIL" w:eastAsia="Times New Roman" w:hAnsi="CharisSIL" w:cs="Times New Roman" w:hint="default"/>
        <w:sz w:val="1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D47821"/>
    <w:multiLevelType w:val="hybridMultilevel"/>
    <w:tmpl w:val="813C5ABE"/>
    <w:lvl w:ilvl="0" w:tplc="DB2A62C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2187634">
    <w:abstractNumId w:val="9"/>
  </w:num>
  <w:num w:numId="2" w16cid:durableId="759568571">
    <w:abstractNumId w:val="11"/>
  </w:num>
  <w:num w:numId="3" w16cid:durableId="947853200">
    <w:abstractNumId w:val="17"/>
  </w:num>
  <w:num w:numId="4" w16cid:durableId="128518279">
    <w:abstractNumId w:val="25"/>
  </w:num>
  <w:num w:numId="5" w16cid:durableId="1178470728">
    <w:abstractNumId w:val="29"/>
  </w:num>
  <w:num w:numId="6" w16cid:durableId="25452080">
    <w:abstractNumId w:val="22"/>
  </w:num>
  <w:num w:numId="7" w16cid:durableId="1055617432">
    <w:abstractNumId w:val="21"/>
  </w:num>
  <w:num w:numId="8" w16cid:durableId="1797478736">
    <w:abstractNumId w:val="31"/>
  </w:num>
  <w:num w:numId="9" w16cid:durableId="75399138">
    <w:abstractNumId w:val="4"/>
  </w:num>
  <w:num w:numId="10" w16cid:durableId="976882749">
    <w:abstractNumId w:val="15"/>
  </w:num>
  <w:num w:numId="11" w16cid:durableId="362747634">
    <w:abstractNumId w:val="24"/>
  </w:num>
  <w:num w:numId="12" w16cid:durableId="136609051">
    <w:abstractNumId w:val="14"/>
  </w:num>
  <w:num w:numId="13" w16cid:durableId="673457424">
    <w:abstractNumId w:val="1"/>
  </w:num>
  <w:num w:numId="14" w16cid:durableId="298343177">
    <w:abstractNumId w:val="2"/>
  </w:num>
  <w:num w:numId="15" w16cid:durableId="179129419">
    <w:abstractNumId w:val="18"/>
  </w:num>
  <w:num w:numId="16" w16cid:durableId="363798367">
    <w:abstractNumId w:val="23"/>
  </w:num>
  <w:num w:numId="17" w16cid:durableId="2058385526">
    <w:abstractNumId w:val="12"/>
  </w:num>
  <w:num w:numId="18" w16cid:durableId="2071613694">
    <w:abstractNumId w:val="30"/>
  </w:num>
  <w:num w:numId="19" w16cid:durableId="1508977560">
    <w:abstractNumId w:val="0"/>
  </w:num>
  <w:num w:numId="20" w16cid:durableId="852303078">
    <w:abstractNumId w:val="26"/>
  </w:num>
  <w:num w:numId="21" w16cid:durableId="376392117">
    <w:abstractNumId w:val="13"/>
  </w:num>
  <w:num w:numId="22" w16cid:durableId="667173433">
    <w:abstractNumId w:val="19"/>
  </w:num>
  <w:num w:numId="23" w16cid:durableId="39016837">
    <w:abstractNumId w:val="20"/>
  </w:num>
  <w:num w:numId="24" w16cid:durableId="1054962526">
    <w:abstractNumId w:val="5"/>
  </w:num>
  <w:num w:numId="25" w16cid:durableId="263538911">
    <w:abstractNumId w:val="27"/>
  </w:num>
  <w:num w:numId="26" w16cid:durableId="1087725618">
    <w:abstractNumId w:val="3"/>
  </w:num>
  <w:num w:numId="27" w16cid:durableId="711997825">
    <w:abstractNumId w:val="7"/>
  </w:num>
  <w:num w:numId="28" w16cid:durableId="1927228407">
    <w:abstractNumId w:val="8"/>
  </w:num>
  <w:num w:numId="29" w16cid:durableId="1760062079">
    <w:abstractNumId w:val="16"/>
  </w:num>
  <w:num w:numId="30" w16cid:durableId="30230822">
    <w:abstractNumId w:val="6"/>
  </w:num>
  <w:num w:numId="31" w16cid:durableId="488208520">
    <w:abstractNumId w:val="28"/>
  </w:num>
  <w:num w:numId="32" w16cid:durableId="118405538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8AC"/>
    <w:rsid w:val="000358AC"/>
    <w:rsid w:val="000B5640"/>
    <w:rsid w:val="0014505A"/>
    <w:rsid w:val="00242FB4"/>
    <w:rsid w:val="003C666A"/>
    <w:rsid w:val="004C592C"/>
    <w:rsid w:val="007A1B62"/>
    <w:rsid w:val="007E137B"/>
    <w:rsid w:val="00836D27"/>
    <w:rsid w:val="008A4DE5"/>
    <w:rsid w:val="00930704"/>
    <w:rsid w:val="00B13919"/>
    <w:rsid w:val="00B45F40"/>
    <w:rsid w:val="00B947BC"/>
    <w:rsid w:val="00C124F4"/>
    <w:rsid w:val="00C2156D"/>
    <w:rsid w:val="00D53CC2"/>
    <w:rsid w:val="00ED1C52"/>
    <w:rsid w:val="00FB1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114E67"/>
  <w15:chartTrackingRefBased/>
  <w15:docId w15:val="{5BD3B7EF-5C4A-F04A-A05B-173E98B7C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8AC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58AC"/>
    <w:pPr>
      <w:keepNext/>
      <w:keepLines/>
      <w:spacing w:before="240" w:line="480" w:lineRule="auto"/>
      <w:jc w:val="center"/>
      <w:outlineLvl w:val="0"/>
    </w:pPr>
    <w:rPr>
      <w:rFonts w:eastAsiaTheme="majorEastAsia" w:cstheme="majorBidi"/>
      <w:b/>
      <w:color w:val="000000" w:themeColor="text1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58AC"/>
    <w:pPr>
      <w:keepNext/>
      <w:keepLines/>
      <w:spacing w:before="40" w:line="480" w:lineRule="auto"/>
      <w:outlineLvl w:val="1"/>
    </w:pPr>
    <w:rPr>
      <w:rFonts w:eastAsiaTheme="majorEastAsia" w:cstheme="majorBidi"/>
      <w:b/>
      <w:color w:val="000000" w:themeColor="text1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58AC"/>
    <w:pPr>
      <w:keepNext/>
      <w:keepLines/>
      <w:spacing w:before="40" w:line="480" w:lineRule="auto"/>
      <w:outlineLvl w:val="2"/>
    </w:pPr>
    <w:rPr>
      <w:rFonts w:eastAsiaTheme="majorEastAsia" w:cstheme="majorBidi"/>
      <w:b/>
      <w:i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58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358AC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358AC"/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358AC"/>
    <w:rPr>
      <w:rFonts w:ascii="Times New Roman" w:eastAsiaTheme="majorEastAsia" w:hAnsi="Times New Roman" w:cstheme="majorBidi"/>
      <w:b/>
      <w:i/>
      <w:color w:val="000000" w:themeColor="text1"/>
    </w:rPr>
  </w:style>
  <w:style w:type="paragraph" w:styleId="ListParagraph">
    <w:name w:val="List Paragraph"/>
    <w:basedOn w:val="Normal"/>
    <w:uiPriority w:val="34"/>
    <w:qFormat/>
    <w:rsid w:val="000358AC"/>
    <w:pPr>
      <w:spacing w:after="160" w:line="259" w:lineRule="auto"/>
      <w:ind w:left="720"/>
      <w:contextualSpacing/>
    </w:pPr>
    <w:rPr>
      <w:rFonts w:eastAsiaTheme="minorHAnsi" w:cstheme="minorBidi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0358A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58AC"/>
    <w:pPr>
      <w:spacing w:line="480" w:lineRule="auto"/>
    </w:pPr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8AC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58AC"/>
    <w:pPr>
      <w:tabs>
        <w:tab w:val="center" w:pos="4513"/>
        <w:tab w:val="right" w:pos="9026"/>
      </w:tabs>
      <w:spacing w:line="480" w:lineRule="auto"/>
    </w:pPr>
    <w:rPr>
      <w:rFonts w:eastAsia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358AC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0358AC"/>
  </w:style>
  <w:style w:type="character" w:styleId="CommentReference">
    <w:name w:val="annotation reference"/>
    <w:basedOn w:val="DefaultParagraphFont"/>
    <w:uiPriority w:val="99"/>
    <w:semiHidden/>
    <w:unhideWhenUsed/>
    <w:rsid w:val="000358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58AC"/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58A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8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8AC"/>
    <w:rPr>
      <w:rFonts w:ascii="Times New Roman" w:hAnsi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358AC"/>
    <w:pPr>
      <w:tabs>
        <w:tab w:val="center" w:pos="4513"/>
        <w:tab w:val="right" w:pos="9026"/>
      </w:tabs>
    </w:pPr>
    <w:rPr>
      <w:rFonts w:eastAsia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358AC"/>
    <w:rPr>
      <w:rFonts w:ascii="Times New Roman" w:hAnsi="Times New Roman"/>
    </w:rPr>
  </w:style>
  <w:style w:type="paragraph" w:customStyle="1" w:styleId="PhDNormal">
    <w:name w:val="PhD Normal"/>
    <w:link w:val="PhDNormalChar"/>
    <w:qFormat/>
    <w:rsid w:val="000358AC"/>
    <w:pPr>
      <w:spacing w:after="120" w:line="480" w:lineRule="auto"/>
      <w:ind w:firstLine="567"/>
      <w:jc w:val="both"/>
    </w:pPr>
    <w:rPr>
      <w:rFonts w:ascii="Calibri" w:eastAsia="Times New Roman" w:hAnsi="Calibri" w:cs="Times New Roman"/>
      <w:sz w:val="20"/>
      <w:szCs w:val="22"/>
    </w:rPr>
  </w:style>
  <w:style w:type="character" w:customStyle="1" w:styleId="PhDNormalChar">
    <w:name w:val="PhD Normal Char"/>
    <w:link w:val="PhDNormal"/>
    <w:rsid w:val="000358AC"/>
    <w:rPr>
      <w:rFonts w:ascii="Calibri" w:eastAsia="Times New Roman" w:hAnsi="Calibri" w:cs="Times New Roman"/>
      <w:sz w:val="20"/>
      <w:szCs w:val="22"/>
    </w:rPr>
  </w:style>
  <w:style w:type="paragraph" w:styleId="NormalWeb">
    <w:name w:val="Normal (Web)"/>
    <w:basedOn w:val="Normal"/>
    <w:uiPriority w:val="99"/>
    <w:unhideWhenUsed/>
    <w:rsid w:val="000358AC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0358AC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0358A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358A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358AC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0358AC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0358AC"/>
  </w:style>
  <w:style w:type="character" w:customStyle="1" w:styleId="personname">
    <w:name w:val="person_name"/>
    <w:basedOn w:val="DefaultParagraphFont"/>
    <w:rsid w:val="000358AC"/>
  </w:style>
  <w:style w:type="character" w:styleId="Emphasis">
    <w:name w:val="Emphasis"/>
    <w:basedOn w:val="DefaultParagraphFont"/>
    <w:uiPriority w:val="20"/>
    <w:qFormat/>
    <w:rsid w:val="000358A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82</Words>
  <Characters>11302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ejessica1@gmail.com</dc:creator>
  <cp:keywords/>
  <dc:description/>
  <cp:lastModifiedBy>Yvette Miller</cp:lastModifiedBy>
  <cp:revision>3</cp:revision>
  <dcterms:created xsi:type="dcterms:W3CDTF">2022-05-07T13:45:00Z</dcterms:created>
  <dcterms:modified xsi:type="dcterms:W3CDTF">2022-05-07T13:45:00Z</dcterms:modified>
</cp:coreProperties>
</file>